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7B99A1" w14:textId="77777777" w:rsidR="00470430" w:rsidRPr="00E31862" w:rsidRDefault="00913E8C">
      <w:pPr>
        <w:rPr>
          <w:rFonts w:ascii="Times" w:hAnsi="Times"/>
        </w:rPr>
      </w:pPr>
      <w:r w:rsidRPr="00E31862">
        <w:rPr>
          <w:rFonts w:ascii="Times" w:hAnsi="Times"/>
        </w:rPr>
        <w:t>Supplementary materials</w:t>
      </w:r>
    </w:p>
    <w:p w14:paraId="02C195B3" w14:textId="77777777" w:rsidR="00913E8C" w:rsidRPr="00E31862" w:rsidRDefault="00913E8C">
      <w:pPr>
        <w:rPr>
          <w:rFonts w:ascii="Times" w:hAnsi="Times"/>
        </w:rPr>
      </w:pPr>
    </w:p>
    <w:p w14:paraId="0A76C6AD" w14:textId="1AAA8778" w:rsidR="007424A4" w:rsidRPr="00E31862" w:rsidRDefault="00913E8C" w:rsidP="007424A4">
      <w:pPr>
        <w:rPr>
          <w:rFonts w:ascii="Times" w:hAnsi="Times"/>
        </w:rPr>
      </w:pPr>
      <w:r w:rsidRPr="00E31862">
        <w:rPr>
          <w:rFonts w:ascii="Times" w:hAnsi="Times"/>
        </w:rPr>
        <w:t xml:space="preserve">The following references are studies eligible for our inclusion criteria, however, we couldn’t find full text of them. We list them </w:t>
      </w:r>
      <w:r w:rsidR="00E76899" w:rsidRPr="00E31862">
        <w:rPr>
          <w:rFonts w:ascii="Times" w:hAnsi="Times"/>
        </w:rPr>
        <w:t xml:space="preserve">based on </w:t>
      </w:r>
      <w:r w:rsidRPr="00E31862">
        <w:rPr>
          <w:rFonts w:ascii="Times" w:hAnsi="Times"/>
        </w:rPr>
        <w:t>publication date</w:t>
      </w:r>
      <w:r w:rsidR="007424A4" w:rsidRPr="00E31862">
        <w:rPr>
          <w:rFonts w:ascii="Times" w:hAnsi="Times"/>
        </w:rPr>
        <w:t xml:space="preserve"> </w:t>
      </w:r>
      <w:r w:rsidR="007424A4" w:rsidRPr="00E31862">
        <w:rPr>
          <w:rFonts w:ascii="Times" w:hAnsi="Times"/>
        </w:rPr>
        <w:fldChar w:fldCharType="begin">
          <w:fldData xml:space="preserve">PEVuZE5vdGU+PENpdGU+PEF1dGhvcj5TaGlub2hhcmE8L0F1dGhvcj48WWVhcj4xOTc0PC9ZZWFy
PjxSZWNOdW0+MzMwOTwvUmVjTnVtPjxEaXNwbGF5VGV4dD5bMS05XTwvRGlzcGxheVRleHQ+PHJl
Y29yZD48cmVjLW51bWJlcj4zMzA5PC9yZWMtbnVtYmVyPjxmb3JlaWduLWtleXM+PGtleSBhcHA9
IkVOIiBkYi1pZD0iZGZ2cHd2d2U5dGVwMDlleHgyMHgyMnc0ZndkOXN3OWRzMnNmIiB0aW1lc3Rh
bXA9IjE1NjkwNTY0MTUiPjMzMDk8L2tleT48L2ZvcmVpZ24ta2V5cz48cmVmLXR5cGUgbmFtZT0i
Sm91cm5hbCBBcnRpY2xlIj4xNzwvcmVmLXR5cGU+PGNvbnRyaWJ1dG9ycz48YXV0aG9ycz48YXV0
aG9yPlNoaW5vaGFyYSwgSy48L2F1dGhvcj48YXV0aG9yPk1hdHN1bW90bywgTi48L2F1dGhvcj48
YXV0aG9yPlRhamlyaSwgTS48L2F1dGhvcj48YXV0aG9yPk5ha2FzaGltYSwgSy48L2F1dGhvcj48
YXV0aG9yPkFyaXlvc2hpLCBLLjwvYXV0aG9yPjwvYXV0aG9ycz48L2NvbnRyaWJ1dG9ycz48dGl0
bGVzPjx0aXRsZT5PeHltZXRob2xvbmUgdHJlYXRtZW50IGluIGFwbGFzdGljIGFuZW1pYTwvdGl0
bGU+PHNlY29uZGFyeS10aXRsZT5OaWhvbiBLZXRzdWVraSBHYWtrYWkgWmFzc2hpPC9zZWNvbmRh
cnktdGl0bGU+PC90aXRsZXM+PHBlcmlvZGljYWw+PGZ1bGwtdGl0bGU+Tmlob24gS2V0c3Vla2kg
R2Fra2FpIFphc3NoaTwvZnVsbC10aXRsZT48L3BlcmlvZGljYWw+PHBhZ2VzPjI1NS02NTwvcGFn
ZXM+PHZvbHVtZT4zNzwvdm9sdW1lPjxudW1iZXI+MzwvbnVtYmVyPjxlZGl0aW9uPjE5NzQvMDYv
MDE8L2VkaXRpb24+PGtleXdvcmRzPjxrZXl3b3JkPkFkb2xlc2NlbnQ8L2tleXdvcmQ+PGtleXdv
cmQ+QWR1bHQ8L2tleXdvcmQ+PGtleXdvcmQ+QWdlZDwva2V5d29yZD48a2V5d29yZD5BbmVtaWEs
IEFwbGFzdGljLypkcnVnIHRoZXJhcHk8L2tleXdvcmQ+PGtleXdvcmQ+RmVtYWxlPC9rZXl3b3Jk
PjxrZXl3b3JkPkh1bWFuczwva2V5d29yZD48a2V5d29yZD5NYWxlPC9rZXl3b3JkPjxrZXl3b3Jk
Pk1pZGRsZSBBZ2VkPC9rZXl3b3JkPjxrZXl3b3JkPk94eW1ldGhvbG9uZS8qdGhlcmFwZXV0aWMg
dXNlPC9rZXl3b3JkPjwva2V5d29yZHM+PGRhdGVzPjx5ZWFyPjE5NzQ8L3llYXI+PHB1Yi1kYXRl
cz48ZGF0ZT5KdW48L2RhdGU+PC9wdWItZGF0ZXM+PC9kYXRlcz48aXNibj4wMDAxLTU4MDYgKFBy
aW50KSYjeEQ7MDAwMS01ODA2PC9pc2JuPjxhY2Nlc3Npb24tbnVtPjQ0Nzk5MTU8L2FjY2Vzc2lv
bi1udW0+PGxhYmVsPuacieeUqC1hbmRyb2dlbi1PeHltZXRob2xvbmU9562J5b6F5Zue5aSNPC9s
YWJlbD48dXJscz48L3VybHM+PHJlbW90ZS1kYXRhYmFzZS1wcm92aWRlcj5OTE08L3JlbW90ZS1k
YXRhYmFzZS1wcm92aWRlcj48bGFuZ3VhZ2U+ZW5nPC9sYW5ndWFnZT48L3JlY29yZD48L0NpdGU+
PENpdGU+PEF1dGhvcj5HYWxpbWJlcnRpPC9BdXRob3I+PFllYXI+MTk3NjwvWWVhcj48UmVjTnVt
PjMwMDg8L1JlY051bT48cmVjb3JkPjxyZWMtbnVtYmVyPjMwMDg8L3JlYy1udW1iZXI+PGZvcmVp
Z24ta2V5cz48a2V5IGFwcD0iRU4iIGRiLWlkPSJkZnZwd3Z3ZTl0ZXAwOWV4eDIweDIydzRmd2Q5
c3c5ZHMyc2YiIHRpbWVzdGFtcD0iMTU2NzkxNzgyNSI+MzAwODwva2V5PjwvZm9yZWlnbi1rZXlz
PjxyZWYtdHlwZSBuYW1lPSJKb3VybmFsIEFydGljbGUiPjE3PC9yZWYtdHlwZT48Y29udHJpYnV0
b3JzPjxhdXRob3JzPjxhdXRob3I+R2FsaW1iZXJ0aSwgSi48L2F1dGhvcj48YXV0aG9yPlBlbm5h
Y2NoaWV0dGksIE0uPC9hdXRob3I+PGF1dGhvcj5UZXJ6aSwgSS48L2F1dGhvcj48YXV0aG9yPlph
bm5vLCBDLjwvYXV0aG9yPjwvYXV0aG9ycz48L2NvbnRyaWJ1dG9ycz48YXV0aC1hZGRyZXNzPkou
IEdhbGltYmVydGk8L2F1dGgtYWRkcmVzcz48dGl0bGVzPjx0aXRsZT5DbGluaWNhbCBhbmQgaGVt
YXRvZ2VuaWMgY29uc2lkZXJhdGlvbnMgb24gMiBjYXNlcyBvZiBjZXJlYnJhbCB2ZW5vdXMgdGhy
b21ib3NpcyBvY2N1cmluZyBkdXJpbmcgdGhlIHVzZSBvZiBvcmFsIGVzdHJvLXByb2dlc3RhdGlv
bmFsIHByZXBhcmF0aW9uczwvdGl0bGU+PHNlY29uZGFyeS10aXRsZT5Bbm5hbGkgZGVsbCZhcG9z
O09zcGVkYWxlIE1hcmlhIFZpdHRvcmlhIGRpIFRvcmlubzwvc2Vjb25kYXJ5LXRpdGxlPjwvdGl0
bGVzPjxwZXJpb2RpY2FsPjxmdWxsLXRpdGxlPkFubmFsaSBkZWxsJmFwb3M7T3NwZWRhbGUgTWFy
aWEgVml0dG9yaWEgZGkgVG9yaW5vPC9mdWxsLXRpdGxlPjwvcGVyaW9kaWNhbD48cGFnZXM+MTgz
LTE5MzwvcGFnZXM+PHZvbHVtZT4xOTwvdm9sdW1lPjxudW1iZXI+Ny0xMjwvbnVtYmVyPjxrZXl3
b3Jkcz48a2V5d29yZD5lc3Ryb2dlbjwva2V5d29yZD48a2V5d29yZD5nZXN0YWdlbjwva2V5d29y
ZD48a2V5d29yZD5vcmFsIGNvbnRyYWNlcHRpdmUgYWdlbnQ8L2tleXdvcmQ+PGtleXdvcmQ+YWR1
bHQ8L2tleXdvcmQ+PGtleXdvcmQ+YXJ0aWNsZTwva2V5d29yZD48a2V5d29yZD5ibG9vZDwva2V5
d29yZD48a2V5d29yZD5ibG9vZCBjbG90dGluZzwva2V5d29yZD48a2V5d29yZD5CbG9vZCBDb2Fn
dWxhdGlvbiBFZmZlY3RzPC9rZXl3b3JkPjxrZXl3b3JkPmNhc2UgcmVwb3J0PC9rZXl3b3JkPjxr
ZXl3b3JkPmNhc2Ugc3R1ZHk8L2tleXdvcmQ+PGtleXdvcmQ+Y2hlbWljYWxseSBpbmR1Y2VkIGRp
c29yZGVyPC9rZXl3b3JkPjxrZXl3b3JkPmNvbnRyYWNlcHRpb248L2tleXdvcmQ+PGtleXdvcmQ+
Q29udHJhY2VwdGl2ZSBNZXRob2RzLS1jb250cmFpbmRpY2F0aW9uczwva2V5d29yZD48a2V5d29y
ZD5Db250cmFjZXB0aXZlIE1ldGhvZHMtLXNpZGUgZWZmZWN0czwva2V5d29yZD48a2V5d29yZD5k
aXNlYXNlczwva2V5d29yZD48a2V5d29yZD5kcnVnIGVmZmVjdDwva2V5d29yZD48a2V5d29yZD5l
bWJvbGlzbTwva2V5d29yZD48a2V5d29yZD5mYW1pbHkgcGxhbm5pbmc8L2tleXdvcmQ+PGtleXdv
cmQ+ZmVtYWxlPC9rZXl3b3JkPjxrZXl3b3JkPmh1bWFuPC9rZXl3b3JkPjxrZXl3b3JkPm1ldGhv
ZG9sb2d5PC9rZXl3b3JkPjxrZXl3b3JkPk9yYWwgQ29udHJhY2VwdGl2ZXMtLWNvbnRyYWluZGlj
YXRpb25zPC9rZXl3b3JkPjxrZXl3b3JkPk9yYWwgQ29udHJhY2VwdGl2ZXMtLXNpZGUgZWZmZWN0
czwva2V5d29yZD48a2V5d29yZD5TdHVkaWVzPC9rZXl3b3JkPjxrZXl3b3JkPnRocm9tYm9lbWJv
bGlzbTwva2V5d29yZD48a2V5d29yZD50aHJvbWJvcGhsZWJpdGlzPC9rZXl3b3JkPjxrZXl3b3Jk
PnRocm9tYm9zaXM8L2tleXdvcmQ+PGtleXdvcmQ+dmFzY3VsYXIgZGlzZWFzZTwva2V5d29yZD48
L2tleXdvcmRzPjxkYXRlcz48eWVhcj4xOTc2PC95ZWFyPjwvZGF0ZXM+PGlzYm4+MDM5MC01NDU0
PC9pc2JuPjxsYWJlbD7mnInnlKgtU3ludGhldGljIHNleCBzdGVyb2lkcy0yY2FzZS1PQ1At5pGY
6KaB5Lit5o+Q5Yiw57uf56ewIGNlcmVicmFsIHZlbm91cyB0aHJvbWJvc2lzLeafpeWOn+aWhyDk
uI3nn6XpgZPljIXkuI3ljIXmi6xDVlNULeetieW+heWbnuWkjTwvbGFiZWw+PHdvcmstdHlwZT5B
cnRpY2xlPC93b3JrLXR5cGU+PHVybHM+PHJlbGF0ZWQtdXJscz48dXJsPmh0dHA6Ly93d3cuZW1i
YXNlLmNvbS9zZWFyY2gvcmVzdWx0cz9zdWJhY3Rpb249dmlld3JlY29yZCZhbXA7ZnJvbT1leHBv
cnQmYW1wO2lkPUw4NjU0OTU3PC91cmw+PC9yZWxhdGVkLXVybHM+PC91cmxzPjxjdXN0b201PjEw
MzE1NzU8L2N1c3RvbTU+PHJlbW90ZS1kYXRhYmFzZS1uYW1lPk1lZGxpbmU8L3JlbW90ZS1kYXRh
YmFzZS1uYW1lPjxsYW5ndWFnZT48c3R5bGUgZmFjZT0iYm9sZCIgZm9udD0iZGVmYXVsdCIgc2l6
ZT0iMTAwJSI+SXRhbGlhbjwvc3R5bGU+PC9sYW5ndWFnZT48L3JlY29yZD48L0NpdGU+PENpdGU+
PEF1dGhvcj5CYWxkaW5pPC9BdXRob3I+PFllYXI+MTk3NzwvWWVhcj48UmVjTnVtPjI5NTI8L1Jl
Y051bT48cmVjb3JkPjxyZWMtbnVtYmVyPjI5NTI8L3JlYy1udW1iZXI+PGZvcmVpZ24ta2V5cz48
a2V5IGFwcD0iRU4iIGRiLWlkPSJkZnZwd3Z3ZTl0ZXAwOWV4eDIweDIydzRmd2Q5c3c5ZHMyc2Yi
IHRpbWVzdGFtcD0iMTU2NzkxNzgyNSI+Mjk1Mjwva2V5PjwvZm9yZWlnbi1rZXlzPjxyZWYtdHlw
ZSBuYW1lPSJKb3VybmFsIEFydGljbGUiPjE3PC9yZWYtdHlwZT48Y29udHJpYnV0b3JzPjxhdXRo
b3JzPjxhdXRob3I+QmFsZGluaSwgTS48L2F1dGhvcj48YXV0aG9yPlNhbmdpb3Zhbm5pLCBHLjwv
YXV0aG9yPjwvYXV0aG9ycz48L2NvbnRyaWJ1dG9ycz48YXV0aC1hZGRyZXNzPk0uIEJhbGRpbmk8
L2F1dGgtYWRkcmVzcz48dGl0bGVzPjx0aXRsZT5CZW5pZ24gaW50cmFjcmFuaWFsIGh5cGVydGVu
c2lvbiBhbmQgdGhyb21ib3NpcyBvZiB0aGUgdmVub3VzIHNpbnVzZXMgY2F1c2VkIGJ5IGNvbnRy
YWNlcHRpdmUgdHJlYXRtZW50LiBBbmF0b21vLWNsaW5pY2FsIGFuZCBuZXVyb3JhZGlvbG9naWNh
bCBvYnNlcnZhdGlvbnM8L3RpdGxlPjxzZWNvbmRhcnktdGl0bGU+R2lvcm5hbGUgaXRhbGlhbm8g
ZGkgY2hlbWlvdGVyYXBpYTwvc2Vjb25kYXJ5LXRpdGxlPjwvdGl0bGVzPjxwZXJpb2RpY2FsPjxm
dWxsLXRpdGxlPkdpb3JuYWxlIGl0YWxpYW5vIGRpIGNoZW1pb3RlcmFwaWE8L2Z1bGwtdGl0bGU+
PC9wZXJpb2RpY2FsPjxwYWdlcz4xMTc8L3BhZ2VzPjx2b2x1bWU+MjQ8L3ZvbHVtZT48bnVtYmVy
PjEtMjwvbnVtYmVyPjxrZXl3b3Jkcz48a2V5d29yZD5vcmFsIGNvbnRyYWNlcHRpdmUgYWdlbnQ8
L2tleXdvcmQ+PGtleXdvcmQ+YWR1bHQ8L2tleXdvcmQ+PGtleXdvcmQ+YXJ0aWNsZTwva2V5d29y
ZD48a2V5d29yZD5icmFpbiBwc2V1ZG90dW1vcjwva2V5d29yZD48a2V5d29yZD5jYXNlIHJlcG9y
dDwva2V5d29yZD48a2V5d29yZD5jZXJlYnJhbCBzaW51cyB0aHJvbWJvc2lzPC9rZXl3b3JkPjxr
ZXl3b3JkPmNoZW1pY2FsbHkgaW5kdWNlZCBkaXNvcmRlcjwva2V5d29yZD48a2V5d29yZD5mZW1h
bGU8L2tleXdvcmQ+PGtleXdvcmQ+aHVtYW48L2tleXdvcmQ+PC9rZXl3b3Jkcz48ZGF0ZXM+PHll
YXI+MTk3NzwveWVhcj48L2RhdGVzPjxpc2JuPjAwMTctMDQ0NTwvaXNibj48bGFiZWw+5pyJ55So
LeS9huWPjeWkjeafpeaJvuS4uuaJvuingeWFqOaWhy1TeW50aGV0aWMgc2V4IHN0ZXJvaWRzLU9D
UC3nrYnlvoXlm57lpI08L2xhYmVsPjx3b3JrLXR5cGU+QXJ0aWNsZTwvd29yay10eXBlPjx1cmxz
PjxyZWxhdGVkLXVybHM+PHVybD5odHRwOi8vd3d3LmVtYmFzZS5jb20vc2VhcmNoL3Jlc3VsdHM/
c3ViYWN0aW9uPXZpZXdyZWNvcmQmYW1wO2Zyb209ZXhwb3J0JmFtcDtpZD1MODczMTM1NzwvdXJs
PjwvcmVsYXRlZC11cmxzPjwvdXJscz48Y3VzdG9tNT42MTU3NTQ8L2N1c3RvbTU+PHJlbW90ZS1k
YXRhYmFzZS1uYW1lPk1lZGxpbmU8L3JlbW90ZS1kYXRhYmFzZS1uYW1lPjxsYW5ndWFnZT5JdGFs
aWFuPC9sYW5ndWFnZT48L3JlY29yZD48L0NpdGU+PENpdGU+PEF1dGhvcj5SYW5jdXJlbDwvQXV0
aG9yPjxZZWFyPjE5ODA8L1llYXI+PFJlY051bT4zMTMyPC9SZWNOdW0+PHJlY29yZD48cmVjLW51
bWJlcj4zMTMyPC9yZWMtbnVtYmVyPjxmb3JlaWduLWtleXM+PGtleSBhcHA9IkVOIiBkYi1pZD0i
ZGZ2cHd2d2U5dGVwMDlleHgyMHgyMnc0ZndkOXN3OWRzMnNmIiB0aW1lc3RhbXA9IjE1Njc5MTc4
MjUiPjMxMzI8L2tleT48L2ZvcmVpZ24ta2V5cz48cmVmLXR5cGUgbmFtZT0iSm91cm5hbCBBcnRp
Y2xlIj4xNzwvcmVmLXR5cGU+PGNvbnRyaWJ1dG9ycz48YXV0aG9ycz48YXV0aG9yPlJhbmN1cmVs
LCBHLjwvYXV0aG9yPjxhdXRob3I+QnVnZSwgQS48L2F1dGhvcj48YXV0aG9yPktpZWZmZXIsIEUu
PC9hdXRob3I+PGF1dGhvcj5TZXJmYXR5LCBELjwvYXV0aG9yPjwvYXV0aG9ycz48L2NvbnRyaWJ1
dG9ycz48YXV0aC1hZGRyZXNzPkcuIFJhbmN1cmVsPC9hdXRoLWFkZHJlc3M+PHRpdGxlcz48dGl0
bGU+U3ludGhldGljIGVzdHJvLXByb2dlc3RhdGlvbmFsIChjb250cmFjZXB0aXZlKSBhZ2VudHMg
YW5kIGNlcmVicmFsIGlzY2hlbWljIGNvbXBsaWNhdGlvbnM6IGNlcmVicmFsIHBzZXVkby10dW1v
dXJzLCB0aHJvbWJvc2lzIG9mIGludHJhY3JhbmlhbCB2ZW5vdXMgc2ludXNlcy4gQXByb3BvcyBv
ZiA2MCBjYXNlczwvdGl0bGU+PHNlY29uZGFyeS10aXRsZT5MYSBzZW1haW5lIGRlcyBow7RwaXRh
dXggOiBvcmdhbmUgZm9uZMOpIHBhciBsJmFwb3M7QXNzb2NpYXRpb24gZCZhcG9zO2Vuc2VpZ25l
bWVudCBtw6lkaWNhbCBkZXMgaMO0cGl0YXV4IGRlIFBhcmlzPC9zZWNvbmRhcnktdGl0bGU+PC90
aXRsZXM+PHBlcmlvZGljYWw+PGZ1bGwtdGl0bGU+TGEgc2VtYWluZSBkZXMgaMO0cGl0YXV4IDog
b3JnYW5lIGZvbmTDqSBwYXIgbCZhcG9zO0Fzc29jaWF0aW9uIGQmYXBvcztlbnNlaWduZW1lbnQg
bcOpZGljYWwgZGVzIGjDtHBpdGF1eCBkZSBQYXJpczwvZnVsbC10aXRsZT48L3BlcmlvZGljYWw+
PHBhZ2VzPjE1ODMtMTU4NzwvcGFnZXM+PHZvbHVtZT41Njwvdm9sdW1lPjxudW1iZXI+MzktNDA8
L251bWJlcj48a2V5d29yZHM+PGtleXdvcmQ+b3JhbCBjb250cmFjZXB0aXZlIGFnZW50PC9rZXl3
b3JkPjxrZXl3b3JkPmFydGljbGU8L2tleXdvcmQ+PGtleXdvcmQ+YnJhaW4gaXNjaGVtaWE8L2tl
eXdvcmQ+PGtleXdvcmQ+YnJhaW4gcHNldWRvdHVtb3I8L2tleXdvcmQ+PGtleXdvcmQ+Y2VyZWJy
YWwgc2ludXMgdGhyb21ib3Npczwva2V5d29yZD48a2V5d29yZD5jaGVtaWNhbGx5IGluZHVjZWQg
ZGlzb3JkZXI8L2tleXdvcmQ+PGtleXdvcmQ+ZmVtYWxlPC9rZXl3b3JkPjxrZXl3b3JkPmh1bWFu
PC9rZXl3b3JkPjwva2V5d29yZHM+PGRhdGVzPjx5ZWFyPjE5ODA8L3llYXI+PC9kYXRlcz48bGFi
ZWw+5pyJ55SoLeWkmuasoeafpeivouaXoOazleafpeWIsOWOn+aWhy1TeW50aGV0aWMgc2V4IHN0
ZXJvaWRzLU9DUDwvbGFiZWw+PHdvcmstdHlwZT5BcnRpY2xlPC93b3JrLXR5cGU+PHVybHM+PHJl
bGF0ZWQtdXJscz48dXJsPmh0dHA6Ly93d3cuZW1iYXNlLmNvbS9zZWFyY2gvcmVzdWx0cz9zdWJh
Y3Rpb249dmlld3JlY29yZCZhbXA7ZnJvbT1leHBvcnQmYW1wO2lkPUwxMTU1MTM1MzwvdXJsPjwv
cmVsYXRlZC11cmxzPjwvdXJscz48Y3VzdG9tNT42MjU1NTczPC9jdXN0b201PjxyZW1vdGUtZGF0
YWJhc2UtbmFtZT5NZWRsaW5lPC9yZW1vdGUtZGF0YWJhc2UtbmFtZT48bGFuZ3VhZ2U+RnJlbmNo
PC9sYW5ndWFnZT48L3JlY29yZD48L0NpdGU+PENpdGU+PEF1dGhvcj5IaXRvc3VnaTwvQXV0aG9y
PjxZZWFyPjE5OTc8L1llYXI+PFJlY051bT4zMjU3PC9SZWNOdW0+PHJlY29yZD48cmVjLW51bWJl
cj4zMjU3PC9yZWMtbnVtYmVyPjxmb3JlaWduLWtleXM+PGtleSBhcHA9IkVOIiBkYi1pZD0iZGZ2
cHd2d2U5dGVwMDlleHgyMHgyMnc0ZndkOXN3OWRzMnNmIiB0aW1lc3RhbXA9IjE1NjgyMDUzNjIi
PjMyNTc8L2tleT48L2ZvcmVpZ24ta2V5cz48cmVmLXR5cGUgbmFtZT0iSm91cm5hbCBBcnRpY2xl
Ij4xNzwvcmVmLXR5cGU+PGNvbnRyaWJ1dG9ycz48YXV0aG9ycz48YXV0aG9yPkhpdG9zdWdpLCBN
LjwvYXV0aG9yPjxhdXRob3I+S2l0YW11cmEsIE8uPC9hdXRob3I+PGF1dGhvcj5UYWthdHN1LCBB
LjwvYXV0aG9yPjxhdXRob3I+V2F0YW5hYmUsIEsuPC9hdXRob3I+PGF1dGhvcj5LYW4sIFMuPC9h
dXRob3I+PC9hdXRob3JzPjwvY29udHJpYnV0b3JzPjxhdXRoLWFkZHJlc3M+RGVwYXJ0bWVudCBv
ZiBGb3JlbnNpYyBNZWRpY2luZSwgSmlrZWkgVW5pdmVyc2l0eSwgU2Nob29sIG9mIE1lZGljaW5l
LCBUb2t5bywgSmFwYW4uPC9hdXRoLWFkZHJlc3M+PHRpdGxlcz48dGl0bGU+W0EgY2FzZSBvZiBk
dXJhbCBzaW51cyB0aHJvbWJvc2lzIGR1cmluZyB0aGUgbWVkaWNhdGlvbiBvZiBtZWRyb3h5cHJv
Z2VzdGVyb25lIGFjZXRhdGVdPC90aXRsZT48c2Vjb25kYXJ5LXRpdGxlPk5paG9uIEhvaWdha3Ug
WmFzc2hpPC9zZWNvbmRhcnktdGl0bGU+PC90aXRsZXM+PHBlcmlvZGljYWw+PGZ1bGwtdGl0bGU+
Tmlob24gSG9pZ2FrdSBaYXNzaGk8L2Z1bGwtdGl0bGU+PC9wZXJpb2RpY2FsPjxwYWdlcz40NTIt
NjwvcGFnZXM+PHZvbHVtZT41MTwvdm9sdW1lPjxudW1iZXI+NjwvbnVtYmVyPjxlZGl0aW9uPjE5
OTgvMDQvMTg8L2VkaXRpb24+PGtleXdvcmRzPjxrZXl3b3JkPkFudGluZW9wbGFzdGljIEFnZW50
cywgSG9ybW9uYWwvKmFkdmVyc2UgZWZmZWN0czwva2V5d29yZD48a2V5d29yZD5BdXRvcHN5PC9r
ZXl3b3JkPjxrZXl3b3JkPkJyZWFzdCBOZW9wbGFzbXMvcGF0aG9sb2d5PC9rZXl3b3JkPjxrZXl3
b3JkPkRlYXRoLCBTdWRkZW4vKmV0aW9sb2d5L3BhdGhvbG9neTwva2V5d29yZD48a2V5d29yZD5G
ZW1hbGU8L2tleXdvcmQ+PGtleXdvcmQ+Rm9yZW5zaWMgTWVkaWNpbmU8L2tleXdvcmQ+PGtleXdv
cmQ+SHVtYW5zPC9rZXl3b3JkPjxrZXl3b3JkPkx1bmcgTmVvcGxhc21zL2RydWcgdGhlcmFweS9z
ZWNvbmRhcnk8L2tleXdvcmQ+PGtleXdvcmQ+TWVkcm94eXByb2dlc3Rlcm9uZSBBY2V0YXRlLyph
ZHZlcnNlIGVmZmVjdHM8L2tleXdvcmQ+PGtleXdvcmQ+TWlkZGxlIEFnZWQ8L2tleXdvcmQ+PGtl
eXdvcmQ+U2ludXMgVGhyb21ib3NpcywgSW50cmFjcmFuaWFsLypjaGVtaWNhbGx5IGluZHVjZWQv
cGF0aG9sb2d5PC9rZXl3b3JkPjwva2V5d29yZHM+PGRhdGVzPjx5ZWFyPjE5OTc8L3llYXI+PHB1
Yi1kYXRlcz48ZGF0ZT5EZWM8L2RhdGU+PC9wdWItZGF0ZXM+PC9kYXRlcz48aXNibj4wMDQ3LTE4
ODcgKFByaW50KSYjeEQ7MDA0Ny0xODg3PC9pc2JuPjxhY2Nlc3Npb24tbnVtPjk1NDU3NjE8L2Fj
Y2Vzc2lvbi1udW0+PGxhYmVsPuacieeUqC1TeW50aGV0aWMgc2V4IHN0ZXJvaWRzLU1lZHJveHlw
cm9nZXN0ZXJvbmUgYWNldGF0ZS3nrYnlvoXlm57lpI08L2xhYmVsPjx1cmxzPjwvdXJscz48cmVt
b3RlLWRhdGFiYXNlLXByb3ZpZGVyPk5MTTwvcmVtb3RlLWRhdGFiYXNlLXByb3ZpZGVyPjxsYW5n
dWFnZT5qcG48L2xhbmd1YWdlPjwvcmVjb3JkPjwvQ2l0ZT48Q2l0ZT48QXV0aG9yPkhpbGw8L0F1
dGhvcj48WWVhcj4yMDA3PC9ZZWFyPjxSZWNOdW0+MzAyOTwvUmVjTnVtPjxyZWNvcmQ+PHJlYy1u
dW1iZXI+MzAyOTwvcmVjLW51bWJlcj48Zm9yZWlnbi1rZXlzPjxrZXkgYXBwPSJFTiIgZGItaWQ9
ImRmdnB3dndlOXRlcDA5ZXh4MjB4MjJ3NGZ3ZDlzdzlkczJzZiIgdGltZXN0YW1wPSIxNTY3OTE3
ODI1Ij4zMDI5PC9rZXk+PC9mb3JlaWduLWtleXM+PHJlZi10eXBlIG5hbWU9IkpvdXJuYWwgQXJ0
aWNsZSI+MTc8L3JlZi10eXBlPjxjb250cmlidXRvcnM+PGF1dGhvcnM+PGF1dGhvcj5IaWxsLCBM
LiBXLjwvYXV0aG9yPjxhdXRob3I+SGluZGVsYW5nLCBGLiBNLjwvYXV0aG9yPjwvYXV0aG9ycz48
L2NvbnRyaWJ1dG9ycz48YXV0aC1hZGRyZXNzPkwuVy4gSGlsbCwgQWNhZGlhbmEgV29tZW4mYXBv
cztzIEhlYWx0aCBHcm91cCwgTGFmYXlldHRlLCBMb3Vpc2lhbmEsIFVTQS48L2F1dGgtYWRkcmVz
cz48dGl0bGVzPjx0aXRsZT5DZXJlYnJhbCB2ZW5vdXMgdGhyb21ib3NpcyBhcyBhIGNvbXBsaWNh
dGlvbiBvZiBvcmFsIGNvbnRyYWNlcHRpdmUgdXNlIGluIGEgMTUteWVhci1vbGQgcGF0aWVudDog
YSBjYXNlIHJlcG9ydDwvdGl0bGU+PHNlY29uZGFyeS10aXRsZT5UaGUgSm91cm5hbCBvZiB0aGUg
TG91aXNpYW5hIFN0YXRlIE1lZGljYWwgU29jaWV0eSA6IG9mZmljaWFsIG9yZ2FuIG9mIHRoZSBM
b3Vpc2lhbmEgU3RhdGUgTWVkaWNhbCBTb2NpZXR5PC9zZWNvbmRhcnktdGl0bGU+PC90aXRsZXM+
PHBlcmlvZGljYWw+PGZ1bGwtdGl0bGU+VGhlIEpvdXJuYWwgb2YgdGhlIExvdWlzaWFuYSBTdGF0
ZSBNZWRpY2FsIFNvY2lldHkgOiBvZmZpY2lhbCBvcmdhbiBvZiB0aGUgTG91aXNpYW5hIFN0YXRl
IE1lZGljYWwgU29jaWV0eTwvZnVsbC10aXRsZT48L3BlcmlvZGljYWw+PHBhZ2VzPjE5NSwgMTk3
PC9wYWdlcz48dm9sdW1lPjE1OTwvdm9sdW1lPjxudW1iZXI+NDwvbnVtYmVyPjxrZXl3b3Jkcz48
a2V5d29yZD5kZXNvZ2VzdHJlbDwva2V5d29yZD48a2V5d29yZD5ldGhpbnlsZXN0cmFkaW9sPC9r
ZXl3b3JkPjxrZXl3b3JkPm9yYWwgY29udHJhY2VwdGl2ZSBhZ2VudDwva2V5d29yZD48a2V5d29y
ZD5hZG9sZXNjZW50PC9rZXl3b3JkPjxrZXl3b3JkPmFydGljbGU8L2tleXdvcmQ+PGtleXdvcmQ+
Y2FzZSByZXBvcnQ8L2tleXdvcmQ+PGtleXdvcmQ+Y2hlbWljYWxseSBpbmR1Y2VkIGRpc29yZGVy
PC9rZXl3b3JkPjxrZXl3b3JkPmZlbWFsZTwva2V5d29yZD48a2V5d29yZD5oZWFkYWNoZTwva2V5
d29yZD48a2V5d29yZD5odW1hbjwva2V5d29yZD48a2V5d29yZD52ZWluIHRocm9tYm9zaXM8L2tl
eXdvcmQ+PC9rZXl3b3Jkcz48ZGF0ZXM+PHllYXI+MjAwNzwveWVhcj48L2RhdGVzPjxpc2JuPjAw
MjQtNjkyMTwvaXNibj48bGFiZWw+5pyJ55SoLeWPjeWkjeacquaJvuWIsOWFqOaWhy1TeW50aGV0
aWMgc2V4IHN0ZXJvaWRzLU9DUC3nrYnlvoXlm57lpI08L2xhYmVsPjx3b3JrLXR5cGU+QXJ0aWNs
ZTwvd29yay10eXBlPjx1cmxzPjxyZWxhdGVkLXVybHM+PHVybD5odHRwOi8vd3d3LmVtYmFzZS5j
b20vc2VhcmNoL3Jlc3VsdHM/c3ViYWN0aW9uPXZpZXdyZWNvcmQmYW1wO2Zyb209ZXhwb3J0JmFt
cDtpZD1MMzUwMzI3Mzg0PC91cmw+PC9yZWxhdGVkLXVybHM+PC91cmxzPjxjdXN0b201PjE3OTg3
OTU2PC9jdXN0b201PjxyZW1vdGUtZGF0YWJhc2UtbmFtZT5NZWRsaW5lPC9yZW1vdGUtZGF0YWJh
c2UtbmFtZT48bGFuZ3VhZ2U+RW5nbGlzaDwvbGFuZ3VhZ2U+PC9yZWNvcmQ+PC9DaXRlPjxDaXRl
PjxBdXRob3I+TW9nZW5zZW48L0F1dGhvcj48WWVhcj4yMDExPC9ZZWFyPjxSZWNOdW0+MzA5Mjwv
UmVjTnVtPjxyZWNvcmQ+PHJlYy1udW1iZXI+MzA5MjwvcmVjLW51bWJlcj48Zm9yZWlnbi1rZXlz
PjxrZXkgYXBwPSJFTiIgZGItaWQ9ImRmdnB3dndlOXRlcDA5ZXh4MjB4MjJ3NGZ3ZDlzdzlkczJz
ZiIgdGltZXN0YW1wPSIxNTY3OTE3ODI1Ij4zMDkyPC9rZXk+PC9mb3JlaWduLWtleXM+PHJlZi10
eXBlIG5hbWU9IkpvdXJuYWwgQXJ0aWNsZSI+MTc8L3JlZi10eXBlPjxjb250cmlidXRvcnM+PGF1
dGhvcnM+PGF1dGhvcj5Nb2dlbnNlbiwgUy4gUy48L2F1dGhvcj48YXV0aG9yPkFiaWxkLU5pZWxz
ZW4sIEEuPC9hdXRob3I+PGF1dGhvcj5CamFybmFzb24sIE4uIEguPC9hdXRob3I+PC9hdXRob3Jz
PjwvY29udHJpYnV0b3JzPjxhdXRoLWFkZHJlc3M+Uy5TLiBNb2dlbnNlbiwgTWVkaWNpbnNrIEFm
ZGVsaW5nLCBSb3NraWxkZSBTeWdlaHVzLCA0MDAwIFJvc2tpbGRlLCBEZW5tYXJrLjwvYXV0aC1h
ZGRyZXNzPjx0aXRsZXM+PHRpdGxlPltTaW51cyB0aHJvbWJvc2lzIGluIGEgaGVhbHRoeSBmZW1h
bGUgdGFraW5nIG9yYWwgY29udHJhY2VwdGl2ZXNdPC90aXRsZT48c2Vjb25kYXJ5LXRpdGxlPlVn
ZXNrcmlmdCBmb3IgbGFlZ2VyPC9zZWNvbmRhcnktdGl0bGU+PC90aXRsZXM+PHBlcmlvZGljYWw+
PGZ1bGwtdGl0bGU+VWdlc2tyaWZ0IGZvciBsYWVnZXI8L2Z1bGwtdGl0bGU+PC9wZXJpb2RpY2Fs
PjxwYWdlcz4yNDIyLTI0MjM8L3BhZ2VzPjx2b2x1bWU+MTczPC92b2x1bWU+PG51bWJlcj4zOTwv
bnVtYmVyPjxrZXl3b3Jkcz48a2V5d29yZD5hbmRyb3N0YW5lIGRlcml2YXRpdmU8L2tleXdvcmQ+
PGtleXdvcmQ+ZHJvc3BpcmVub25lPC9rZXl3b3JkPjxrZXl3b3JkPmV0aGlueWxlc3RyYWRpb2w8
L2tleXdvcmQ+PGtleXdvcmQ+b3JhbCBjb250cmFjZXB0aXZlIGFnZW50PC9rZXl3b3JkPjxrZXl3
b3JkPmFkdWx0PC9rZXl3b3JkPjxrZXl3b3JkPmFydGljbGU8L2tleXdvcmQ+PGtleXdvcmQ+Y2Fz
ZSByZXBvcnQ8L2tleXdvcmQ+PGtleXdvcmQ+Y2VyZWJyYWwgc2ludXMgdGhyb21ib3Npczwva2V5
d29yZD48a2V5d29yZD5jaGVtaWNhbGx5IGluZHVjZWQgZGlzb3JkZXI8L2tleXdvcmQ+PGtleXdv
cmQ+Y29tcHV0ZXIgYXNzaXN0ZWQgdG9tb2dyYXBoeTwva2V5d29yZD48a2V5d29yZD5mZW1hbGU8
L2tleXdvcmQ+PGtleXdvcmQ+aHVtYW48L2tleXdvcmQ+PGtleXdvcmQ+cmFkaW9ncmFwaHk8L2tl
eXdvcmQ+PC9rZXl3b3Jkcz48ZGF0ZXM+PHllYXI+MjAxMTwveWVhcj48L2RhdGVzPjxpc2JuPjE2
MDMtNjgyNDwvaXNibj48bGFiZWw+5pyJ55SoLVN5bnRoZXRpYyBzZXggc3Rlcm9pZHMtT0NQLeet
ieW+heWbnuWkjTwvbGFiZWw+PHdvcmstdHlwZT5BcnRpY2xlPC93b3JrLXR5cGU+PHVybHM+PHJl
bGF0ZWQtdXJscz48dXJsPmh0dHA6Ly93d3cuZW1iYXNlLmNvbS9zZWFyY2gvcmVzdWx0cz9zdWJh
Y3Rpb249dmlld3JlY29yZCZhbXA7ZnJvbT1leHBvcnQmYW1wO2lkPUw1NjAwMzI1OTU8L3VybD48
L3JlbGF0ZWQtdXJscz48L3VybHM+PGN1c3RvbTU+MjE5NTg0ODc8L2N1c3RvbTU+PHJlbW90ZS1k
YXRhYmFzZS1uYW1lPk1lZGxpbmU8L3JlbW90ZS1kYXRhYmFzZS1uYW1lPjxsYW5ndWFnZT5EYW5p
c2g8L2xhbmd1YWdlPjwvcmVjb3JkPjwvQ2l0ZT48Q2l0ZT48QXV0aG9yPlNpa29yc2thPC9BdXRo
b3I+PFllYXI+MjAxMTwvWWVhcj48UmVjTnVtPjMxNzI8L1JlY051bT48cmVjb3JkPjxyZWMtbnVt
YmVyPjMxNzI8L3JlYy1udW1iZXI+PGZvcmVpZ24ta2V5cz48a2V5IGFwcD0iRU4iIGRiLWlkPSJk
ZnZwd3Z3ZTl0ZXAwOWV4eDIweDIydzRmd2Q5c3c5ZHMyc2YiIHRpbWVzdGFtcD0iMTU2NzkxNzgy
NSI+MzE3Mjwva2V5PjwvZm9yZWlnbi1rZXlzPjxyZWYtdHlwZSBuYW1lPSJKb3VybmFsIEFydGlj
bGUiPjE3PC9yZWYtdHlwZT48Y29udHJpYnV0b3JzPjxhdXRob3JzPjxhdXRob3I+U2lrb3Jza2Es
IEEuPC9hdXRob3I+PGF1dGhvcj5Ub21hc3pld3NrYSwgTS48L2F1dGhvcj48YXV0aG9yPkJhcmFu
LCBCLjwvYXV0aG9yPjxhdXRob3I+S2xpbW93aWN6LU3Fgm9kemlrLCBJLjwvYXV0aG9yPjxhdXRo
b3I+TWHFm2xhbmthLCBLLjwvYXV0aG9yPjxhdXRob3I+V2luZHlnYSwgSi48L2F1dGhvcj48L2F1
dGhvcnM+PC9jb250cmlidXRvcnM+PGF1dGgtYWRkcmVzcz5BLiBTaWtvcnNrYSwgS2xpbmlrYSBa
YWJ1cnplxYQgSGVtb3N0YXp5IGkgQ2hvcsOzYiBXZXduZXRyem55Y2gsIEluc3R5dHV0IEhlbWF0
b2xvZ2lpIGkgVHJhbnNmdXpqb2xvZ2lpLCB1bC4gSW5kaXJ5IEdhbmRoaSAxNCwgMDItNzc2IFdh
cnN6YXdhLCBQb2xhbmQ8L2F1dGgtYWRkcmVzcz48dGl0bGVzPjx0aXRsZT5DZXJlYnJhbCB2ZW5v
dXMgYW5kIHNpbnVzIHRocm9tYm9zaXMgY29tcGxpY2F0ZWQgYnkgaGVwYXJpbi1pbmR1Y2VkIHRo
cm9tYm9jeXRvcGVuaWE8L3RpdGxlPjxzZWNvbmRhcnktdGl0bGU+SGVtYXRvbG9naWE8L3NlY29u
ZGFyeS10aXRsZT48L3RpdGxlcz48cGVyaW9kaWNhbD48ZnVsbC10aXRsZT5IZW1hdG9sb2dpYTwv
ZnVsbC10aXRsZT48L3BlcmlvZGljYWw+PHBhZ2VzPjM2My0zNjk8L3BhZ2VzPjx2b2x1bWU+Mjwv
dm9sdW1lPjxudW1iZXI+NDwvbnVtYmVyPjxrZXl3b3Jkcz48a2V5d29yZD5oZXBhcmluPC9rZXl3
b3JkPjxrZXl3b3JkPmxvdyBtb2xlY3VsYXIgd2VpZ2h0IGhlcGFyaW48L2tleXdvcmQ+PGtleXdv
cmQ+YXJ0aWNsZTwva2V5d29yZD48a2V5d29yZD5jZXJlYnJhbCBzaW51cyB0aHJvbWJvc2lzPC9r
ZXl3b3JkPjxrZXl3b3JkPmRpc2Vhc2UgYXNzb2NpYXRpb248L2tleXdvcmQ+PGtleXdvcmQ+aGVw
YXJpbiBpbmR1Y2VkIHRocm9tYm9jeXRvcGVuaWE8L2tleXdvcmQ+PGtleXdvcmQ+aHVtYW48L2tl
eXdvcmQ+PGtleXdvcmQ+cGF0aWVudCBtb25pdG9yaW5nPC9rZXl3b3JkPjxrZXl3b3JkPlBvbGFu
ZDwva2V5d29yZD48L2tleXdvcmRzPjxkYXRlcz48eWVhcj4yMDExPC95ZWFyPjwvZGF0ZXM+PGlz
Ym4+MjA4MS0zMjg3JiN4RDsyMDgxLTA3Njg8L2lzYm4+PGxhYmVsPuacieeUqC1oZXBhcmluLXdl
aXpoYW9kYXAt562J5b6FPC9sYWJlbD48d29yay10eXBlPkFydGljbGU8L3dvcmstdHlwZT48dXJs
cz48cmVsYXRlZC11cmxzPjx1cmw+aHR0cDovL3d3dy5lbWJhc2UuY29tL3NlYXJjaC9yZXN1bHRz
P3N1YmFjdGlvbj12aWV3cmVjb3JkJmFtcDtmcm9tPWV4cG9ydCZhbXA7aWQ9TDM2NDMzMDk5OTwv
dXJsPjx1cmw+aHR0cDovL3d3dy5oZW1hdG9sb2dpYS52aWFtZWRpY2EucGwvZGFybW93eV9wZGYu
cGh0bWw/aW5kZWtzPTgmYW1wO2luZGVrc19hcnQ9ODQ8L3VybD48L3JlbGF0ZWQtdXJscz48L3Vy
bHM+PHJlbW90ZS1kYXRhYmFzZS1uYW1lPkVtYmFzZTwvcmVtb3RlLWRhdGFiYXNlLW5hbWU+PGxh
bmd1YWdlPlBvbGlzaDwvbGFuZ3VhZ2U+PC9yZWNvcmQ+PC9DaXRlPjxDaXRlPjxBdXRob3I+SXNo
aWhhcmE8L0F1dGhvcj48WWVhcj4yMDE3PC9ZZWFyPjxSZWNOdW0+MzAzNDwvUmVjTnVtPjxyZWNv
cmQ+PHJlYy1udW1iZXI+MzAzNDwvcmVjLW51bWJlcj48Zm9yZWlnbi1rZXlzPjxrZXkgYXBwPSJF
TiIgZGItaWQ9ImRmdnB3dndlOXRlcDA5ZXh4MjB4MjJ3NGZ3ZDlzdzlkczJzZiIgdGltZXN0YW1w
PSIxNTY3OTE3ODI1Ij4zMDM0PC9rZXk+PC9mb3JlaWduLWtleXM+PHJlZi10eXBlIG5hbWU9Ikpv
dXJuYWwgQXJ0aWNsZSI+MTc8L3JlZi10eXBlPjxjb250cmlidXRvcnM+PGF1dGhvcnM+PGF1dGhv
cj5Jc2hpaGFyYSwgTS48L2F1dGhvcj48YXV0aG9yPlNhdG9oLCBLLjwvYXV0aG9yPjxhdXRob3I+
SGFuYW9rYSwgTS48L2F1dGhvcj48YXV0aG9yPk1hdHN1emFraSwgSy48L2F1dGhvcj48YXV0aG9y
Pk1hdHN1ZGEsIFQuPC9hdXRob3I+PGF1dGhvcj5NaXlha2UsIEguPC9hdXRob3I+PGF1dGhvcj5O
aWtpLCBILjwvYXV0aG9yPjwvYXV0aG9ycz48L2NvbnRyaWJ1dG9ycz48YXV0aC1hZGRyZXNzPk0u
IElzaGloYXJhLCBEZXBhcnRtZW50IG9mIE5ldXJvc3VyZ2VyeSwgVG9rdXNoaW1hIFJlZCBDcm9z
cyBIb3NwaXRhbCwgNTc3IE1hdHN1c2hpbWEsIEt1cmFzaGlraS1jaXR5LCBPa2F5YW1hLCBKYXBh
bjwvYXV0aC1hZGRyZXNzPjx0aXRsZXM+PHRpdGxlPkNlcmVicmFsIHZlbm91cyBzaW51cyB0aHJv
bWJvc2lzIGZvbGxvd2luZyBjaXNwbGF0aW4tYmFzZWQgY2hlbW90aGVyYXB5IGZvciB0ZXN0aWN1
bGFyIHR1bW9yPC90aXRsZT48c2Vjb25kYXJ5LXRpdGxlPk5ldXJvbG9naWNhbCBTdXJnZXJ5PC9z
ZWNvbmRhcnktdGl0bGU+PC90aXRsZXM+PHBlcmlvZGljYWw+PGZ1bGwtdGl0bGU+TmV1cm9sb2dp
Y2FsIFN1cmdlcnk8L2Z1bGwtdGl0bGU+PC9wZXJpb2RpY2FsPjxwYWdlcz40MTctNDIyPC9wYWdl
cz48dm9sdW1lPjQ1PC92b2x1bWU+PG51bWJlcj41PC9udW1iZXI+PGtleXdvcmRzPjxrZXl3b3Jk
PmFudGljb252dWxzaXZlIGFnZW50PC9rZXl3b3JkPjxrZXl3b3JkPmJsZW9teWNpbjwva2V5d29y
ZD48a2V5d29yZD5jaXNwbGF0aW48L2tleXdvcmQ+PGtleXdvcmQ+ZXRvcG9zaWRlPC9rZXl3b3Jk
PjxrZXl3b3JkPmhlcGFyaW48L2tleXdvcmQ+PGtleXdvcmQ+YWRqdXZhbnQgdGhlcmFweTwva2V5
d29yZD48a2V5d29yZD5hZHVsdDwva2V5d29yZD48a2V5d29yZD5hcnRpY2xlPC9rZXl3b3JkPjxr
ZXl3b3JkPmNhc2UgcmVwb3J0PC9rZXl3b3JkPjxrZXl3b3JkPmNlcmVicmFsIHNpbnVzIHRocm9t
Ym9zaXM8L2tleXdvcmQ+PGtleXdvcmQ+ZGVoeWRyYXRpb248L2tleXdvcmQ+PGtleXdvcmQ+Z2Vu
ZXJhbGl6ZWQgZXBpbGVwc3k8L2tleXdvcmQ+PGtleXdvcmQ+Z2VybSBjZWxsIHR1bW9yPC9rZXl3
b3JkPjxrZXl3b3JkPmhlYWRhY2hlPC9rZXl3b3JkPjxrZXl3b3JkPmh1bWFuPC9rZXl3b3JkPjxr
ZXl3b3JkPmh5cGVyY29hZ3VsYWJpbGl0eTwva2V5d29yZD48a2V5d29yZD5tYWxlPC9rZXl3b3Jk
PjxrZXl3b3JkPm11bHRpcGxlIGN5Y2xlIHRyZWF0bWVudDwva2V5d29yZD48a2V5d29yZD5uZXVy
b2xvZ2ljIGRpc2Vhc2U8L2tleXdvcmQ+PGtleXdvcmQ+bnVjbGVhciBtYWduZXRpYyByZXNvbmFu
Y2UgaW1hZ2luZzwva2V5d29yZD48a2V5d29yZD5vcmNoaWVjdG9teTwva2V5d29yZD48a2V5d29y
ZD5waGxlYm9ncmFwaHk8L2tleXdvcmQ+PGtleXdvcmQ+dGVzdGlzIHR1bW9yPC9rZXl3b3JkPjxr
ZXl3b3JkPnRyZWF0bWVudCBkdXJhdGlvbjwva2V5d29yZD48L2tleXdvcmRzPjxkYXRlcz48eWVh
cj4yMDE3PC95ZWFyPjwvZGF0ZXM+PGlzYm4+MTg4Mi0xMjUxJiN4RDswMzAxLTI2MDM8L2lzYm4+
PGxhYmVsPuacieeUqC1jYW5jZXItY2lzcGxhdGluLWJhc2VkIGNoZW1vdGhlcmFweSBmb3IgdGVz
dGljdWxhciB0dW1vci3ml6Xor60t562J5b6F5YWo5paHPC9sYWJlbD48d29yay10eXBlPkFydGlj
bGU8L3dvcmstdHlwZT48dXJscz48cmVsYXRlZC11cmxzPjx1cmw+aHR0cDovL3d3dy5lbWJhc2Uu
Y29tL3NlYXJjaC9yZXN1bHRzP3N1YmFjdGlvbj12aWV3cmVjb3JkJmFtcDtmcm9tPWV4cG9ydCZh
bXA7aWQ9TDYxNzM2MjUwNTwvdXJsPjwvcmVsYXRlZC11cmxzPjwvdXJscz48Y3VzdG9tNT4yODQ5
MDY4NDwvY3VzdG9tNT48cmVtb3RlLWRhdGFiYXNlLW5hbWU+RW1iYXNlJiN4RDtNZWRsaW5lPC9y
ZW1vdGUtZGF0YWJhc2UtbmFtZT48bGFuZ3VhZ2U+SmFwYW5lc2U8L2xhbmd1YWdlPjwvcmVjb3Jk
PjwvQ2l0ZT48L0VuZE5vdGU+AG==
</w:fldData>
        </w:fldChar>
      </w:r>
      <w:r w:rsidR="000765D9" w:rsidRPr="00E31862">
        <w:rPr>
          <w:rFonts w:ascii="Times" w:hAnsi="Times"/>
        </w:rPr>
        <w:instrText xml:space="preserve"> ADDIN EN.CITE </w:instrText>
      </w:r>
      <w:r w:rsidR="000765D9" w:rsidRPr="00E31862">
        <w:rPr>
          <w:rFonts w:ascii="Times" w:hAnsi="Times"/>
        </w:rPr>
        <w:fldChar w:fldCharType="begin">
          <w:fldData xml:space="preserve">PEVuZE5vdGU+PENpdGU+PEF1dGhvcj5TaGlub2hhcmE8L0F1dGhvcj48WWVhcj4xOTc0PC9ZZWFy
PjxSZWNOdW0+MzMwOTwvUmVjTnVtPjxEaXNwbGF5VGV4dD5bMS05XTwvRGlzcGxheVRleHQ+PHJl
Y29yZD48cmVjLW51bWJlcj4zMzA5PC9yZWMtbnVtYmVyPjxmb3JlaWduLWtleXM+PGtleSBhcHA9
IkVOIiBkYi1pZD0iZGZ2cHd2d2U5dGVwMDlleHgyMHgyMnc0ZndkOXN3OWRzMnNmIiB0aW1lc3Rh
bXA9IjE1NjkwNTY0MTUiPjMzMDk8L2tleT48L2ZvcmVpZ24ta2V5cz48cmVmLXR5cGUgbmFtZT0i
Sm91cm5hbCBBcnRpY2xlIj4xNzwvcmVmLXR5cGU+PGNvbnRyaWJ1dG9ycz48YXV0aG9ycz48YXV0
aG9yPlNoaW5vaGFyYSwgSy48L2F1dGhvcj48YXV0aG9yPk1hdHN1bW90bywgTi48L2F1dGhvcj48
YXV0aG9yPlRhamlyaSwgTS48L2F1dGhvcj48YXV0aG9yPk5ha2FzaGltYSwgSy48L2F1dGhvcj48
YXV0aG9yPkFyaXlvc2hpLCBLLjwvYXV0aG9yPjwvYXV0aG9ycz48L2NvbnRyaWJ1dG9ycz48dGl0
bGVzPjx0aXRsZT5PeHltZXRob2xvbmUgdHJlYXRtZW50IGluIGFwbGFzdGljIGFuZW1pYTwvdGl0
bGU+PHNlY29uZGFyeS10aXRsZT5OaWhvbiBLZXRzdWVraSBHYWtrYWkgWmFzc2hpPC9zZWNvbmRh
cnktdGl0bGU+PC90aXRsZXM+PHBlcmlvZGljYWw+PGZ1bGwtdGl0bGU+Tmlob24gS2V0c3Vla2kg
R2Fra2FpIFphc3NoaTwvZnVsbC10aXRsZT48L3BlcmlvZGljYWw+PHBhZ2VzPjI1NS02NTwvcGFn
ZXM+PHZvbHVtZT4zNzwvdm9sdW1lPjxudW1iZXI+MzwvbnVtYmVyPjxlZGl0aW9uPjE5NzQvMDYv
MDE8L2VkaXRpb24+PGtleXdvcmRzPjxrZXl3b3JkPkFkb2xlc2NlbnQ8L2tleXdvcmQ+PGtleXdv
cmQ+QWR1bHQ8L2tleXdvcmQ+PGtleXdvcmQ+QWdlZDwva2V5d29yZD48a2V5d29yZD5BbmVtaWEs
IEFwbGFzdGljLypkcnVnIHRoZXJhcHk8L2tleXdvcmQ+PGtleXdvcmQ+RmVtYWxlPC9rZXl3b3Jk
PjxrZXl3b3JkPkh1bWFuczwva2V5d29yZD48a2V5d29yZD5NYWxlPC9rZXl3b3JkPjxrZXl3b3Jk
Pk1pZGRsZSBBZ2VkPC9rZXl3b3JkPjxrZXl3b3JkPk94eW1ldGhvbG9uZS8qdGhlcmFwZXV0aWMg
dXNlPC9rZXl3b3JkPjwva2V5d29yZHM+PGRhdGVzPjx5ZWFyPjE5NzQ8L3llYXI+PHB1Yi1kYXRl
cz48ZGF0ZT5KdW48L2RhdGU+PC9wdWItZGF0ZXM+PC9kYXRlcz48aXNibj4wMDAxLTU4MDYgKFBy
aW50KSYjeEQ7MDAwMS01ODA2PC9pc2JuPjxhY2Nlc3Npb24tbnVtPjQ0Nzk5MTU8L2FjY2Vzc2lv
bi1udW0+PGxhYmVsPuacieeUqC1hbmRyb2dlbi1PeHltZXRob2xvbmU9562J5b6F5Zue5aSNPC9s
YWJlbD48dXJscz48L3VybHM+PHJlbW90ZS1kYXRhYmFzZS1wcm92aWRlcj5OTE08L3JlbW90ZS1k
YXRhYmFzZS1wcm92aWRlcj48bGFuZ3VhZ2U+ZW5nPC9sYW5ndWFnZT48L3JlY29yZD48L0NpdGU+
PENpdGU+PEF1dGhvcj5HYWxpbWJlcnRpPC9BdXRob3I+PFllYXI+MTk3NjwvWWVhcj48UmVjTnVt
PjMwMDg8L1JlY051bT48cmVjb3JkPjxyZWMtbnVtYmVyPjMwMDg8L3JlYy1udW1iZXI+PGZvcmVp
Z24ta2V5cz48a2V5IGFwcD0iRU4iIGRiLWlkPSJkZnZwd3Z3ZTl0ZXAwOWV4eDIweDIydzRmd2Q5
c3c5ZHMyc2YiIHRpbWVzdGFtcD0iMTU2NzkxNzgyNSI+MzAwODwva2V5PjwvZm9yZWlnbi1rZXlz
PjxyZWYtdHlwZSBuYW1lPSJKb3VybmFsIEFydGljbGUiPjE3PC9yZWYtdHlwZT48Y29udHJpYnV0
b3JzPjxhdXRob3JzPjxhdXRob3I+R2FsaW1iZXJ0aSwgSi48L2F1dGhvcj48YXV0aG9yPlBlbm5h
Y2NoaWV0dGksIE0uPC9hdXRob3I+PGF1dGhvcj5UZXJ6aSwgSS48L2F1dGhvcj48YXV0aG9yPlph
bm5vLCBDLjwvYXV0aG9yPjwvYXV0aG9ycz48L2NvbnRyaWJ1dG9ycz48YXV0aC1hZGRyZXNzPkou
IEdhbGltYmVydGk8L2F1dGgtYWRkcmVzcz48dGl0bGVzPjx0aXRsZT5DbGluaWNhbCBhbmQgaGVt
YXRvZ2VuaWMgY29uc2lkZXJhdGlvbnMgb24gMiBjYXNlcyBvZiBjZXJlYnJhbCB2ZW5vdXMgdGhy
b21ib3NpcyBvY2N1cmluZyBkdXJpbmcgdGhlIHVzZSBvZiBvcmFsIGVzdHJvLXByb2dlc3RhdGlv
bmFsIHByZXBhcmF0aW9uczwvdGl0bGU+PHNlY29uZGFyeS10aXRsZT5Bbm5hbGkgZGVsbCZhcG9z
O09zcGVkYWxlIE1hcmlhIFZpdHRvcmlhIGRpIFRvcmlubzwvc2Vjb25kYXJ5LXRpdGxlPjwvdGl0
bGVzPjxwZXJpb2RpY2FsPjxmdWxsLXRpdGxlPkFubmFsaSBkZWxsJmFwb3M7T3NwZWRhbGUgTWFy
aWEgVml0dG9yaWEgZGkgVG9yaW5vPC9mdWxsLXRpdGxlPjwvcGVyaW9kaWNhbD48cGFnZXM+MTgz
LTE5MzwvcGFnZXM+PHZvbHVtZT4xOTwvdm9sdW1lPjxudW1iZXI+Ny0xMjwvbnVtYmVyPjxrZXl3
b3Jkcz48a2V5d29yZD5lc3Ryb2dlbjwva2V5d29yZD48a2V5d29yZD5nZXN0YWdlbjwva2V5d29y
ZD48a2V5d29yZD5vcmFsIGNvbnRyYWNlcHRpdmUgYWdlbnQ8L2tleXdvcmQ+PGtleXdvcmQ+YWR1
bHQ8L2tleXdvcmQ+PGtleXdvcmQ+YXJ0aWNsZTwva2V5d29yZD48a2V5d29yZD5ibG9vZDwva2V5
d29yZD48a2V5d29yZD5ibG9vZCBjbG90dGluZzwva2V5d29yZD48a2V5d29yZD5CbG9vZCBDb2Fn
dWxhdGlvbiBFZmZlY3RzPC9rZXl3b3JkPjxrZXl3b3JkPmNhc2UgcmVwb3J0PC9rZXl3b3JkPjxr
ZXl3b3JkPmNhc2Ugc3R1ZHk8L2tleXdvcmQ+PGtleXdvcmQ+Y2hlbWljYWxseSBpbmR1Y2VkIGRp
c29yZGVyPC9rZXl3b3JkPjxrZXl3b3JkPmNvbnRyYWNlcHRpb248L2tleXdvcmQ+PGtleXdvcmQ+
Q29udHJhY2VwdGl2ZSBNZXRob2RzLS1jb250cmFpbmRpY2F0aW9uczwva2V5d29yZD48a2V5d29y
ZD5Db250cmFjZXB0aXZlIE1ldGhvZHMtLXNpZGUgZWZmZWN0czwva2V5d29yZD48a2V5d29yZD5k
aXNlYXNlczwva2V5d29yZD48a2V5d29yZD5kcnVnIGVmZmVjdDwva2V5d29yZD48a2V5d29yZD5l
bWJvbGlzbTwva2V5d29yZD48a2V5d29yZD5mYW1pbHkgcGxhbm5pbmc8L2tleXdvcmQ+PGtleXdv
cmQ+ZmVtYWxlPC9rZXl3b3JkPjxrZXl3b3JkPmh1bWFuPC9rZXl3b3JkPjxrZXl3b3JkPm1ldGhv
ZG9sb2d5PC9rZXl3b3JkPjxrZXl3b3JkPk9yYWwgQ29udHJhY2VwdGl2ZXMtLWNvbnRyYWluZGlj
YXRpb25zPC9rZXl3b3JkPjxrZXl3b3JkPk9yYWwgQ29udHJhY2VwdGl2ZXMtLXNpZGUgZWZmZWN0
czwva2V5d29yZD48a2V5d29yZD5TdHVkaWVzPC9rZXl3b3JkPjxrZXl3b3JkPnRocm9tYm9lbWJv
bGlzbTwva2V5d29yZD48a2V5d29yZD50aHJvbWJvcGhsZWJpdGlzPC9rZXl3b3JkPjxrZXl3b3Jk
PnRocm9tYm9zaXM8L2tleXdvcmQ+PGtleXdvcmQ+dmFzY3VsYXIgZGlzZWFzZTwva2V5d29yZD48
L2tleXdvcmRzPjxkYXRlcz48eWVhcj4xOTc2PC95ZWFyPjwvZGF0ZXM+PGlzYm4+MDM5MC01NDU0
PC9pc2JuPjxsYWJlbD7mnInnlKgtU3ludGhldGljIHNleCBzdGVyb2lkcy0yY2FzZS1PQ1At5pGY
6KaB5Lit5o+Q5Yiw57uf56ewIGNlcmVicmFsIHZlbm91cyB0aHJvbWJvc2lzLeafpeWOn+aWhyDk
uI3nn6XpgZPljIXkuI3ljIXmi6xDVlNULeetieW+heWbnuWkjTwvbGFiZWw+PHdvcmstdHlwZT5B
cnRpY2xlPC93b3JrLXR5cGU+PHVybHM+PHJlbGF0ZWQtdXJscz48dXJsPmh0dHA6Ly93d3cuZW1i
YXNlLmNvbS9zZWFyY2gvcmVzdWx0cz9zdWJhY3Rpb249dmlld3JlY29yZCZhbXA7ZnJvbT1leHBv
cnQmYW1wO2lkPUw4NjU0OTU3PC91cmw+PC9yZWxhdGVkLXVybHM+PC91cmxzPjxjdXN0b201PjEw
MzE1NzU8L2N1c3RvbTU+PHJlbW90ZS1kYXRhYmFzZS1uYW1lPk1lZGxpbmU8L3JlbW90ZS1kYXRh
YmFzZS1uYW1lPjxsYW5ndWFnZT48c3R5bGUgZmFjZT0iYm9sZCIgZm9udD0iZGVmYXVsdCIgc2l6
ZT0iMTAwJSI+SXRhbGlhbjwvc3R5bGU+PC9sYW5ndWFnZT48L3JlY29yZD48L0NpdGU+PENpdGU+
PEF1dGhvcj5CYWxkaW5pPC9BdXRob3I+PFllYXI+MTk3NzwvWWVhcj48UmVjTnVtPjI5NTI8L1Jl
Y051bT48cmVjb3JkPjxyZWMtbnVtYmVyPjI5NTI8L3JlYy1udW1iZXI+PGZvcmVpZ24ta2V5cz48
a2V5IGFwcD0iRU4iIGRiLWlkPSJkZnZwd3Z3ZTl0ZXAwOWV4eDIweDIydzRmd2Q5c3c5ZHMyc2Yi
IHRpbWVzdGFtcD0iMTU2NzkxNzgyNSI+Mjk1Mjwva2V5PjwvZm9yZWlnbi1rZXlzPjxyZWYtdHlw
ZSBuYW1lPSJKb3VybmFsIEFydGljbGUiPjE3PC9yZWYtdHlwZT48Y29udHJpYnV0b3JzPjxhdXRo
b3JzPjxhdXRob3I+QmFsZGluaSwgTS48L2F1dGhvcj48YXV0aG9yPlNhbmdpb3Zhbm5pLCBHLjwv
YXV0aG9yPjwvYXV0aG9ycz48L2NvbnRyaWJ1dG9ycz48YXV0aC1hZGRyZXNzPk0uIEJhbGRpbmk8
L2F1dGgtYWRkcmVzcz48dGl0bGVzPjx0aXRsZT5CZW5pZ24gaW50cmFjcmFuaWFsIGh5cGVydGVu
c2lvbiBhbmQgdGhyb21ib3NpcyBvZiB0aGUgdmVub3VzIHNpbnVzZXMgY2F1c2VkIGJ5IGNvbnRy
YWNlcHRpdmUgdHJlYXRtZW50LiBBbmF0b21vLWNsaW5pY2FsIGFuZCBuZXVyb3JhZGlvbG9naWNh
bCBvYnNlcnZhdGlvbnM8L3RpdGxlPjxzZWNvbmRhcnktdGl0bGU+R2lvcm5hbGUgaXRhbGlhbm8g
ZGkgY2hlbWlvdGVyYXBpYTwvc2Vjb25kYXJ5LXRpdGxlPjwvdGl0bGVzPjxwZXJpb2RpY2FsPjxm
dWxsLXRpdGxlPkdpb3JuYWxlIGl0YWxpYW5vIGRpIGNoZW1pb3RlcmFwaWE8L2Z1bGwtdGl0bGU+
PC9wZXJpb2RpY2FsPjxwYWdlcz4xMTc8L3BhZ2VzPjx2b2x1bWU+MjQ8L3ZvbHVtZT48bnVtYmVy
PjEtMjwvbnVtYmVyPjxrZXl3b3Jkcz48a2V5d29yZD5vcmFsIGNvbnRyYWNlcHRpdmUgYWdlbnQ8
L2tleXdvcmQ+PGtleXdvcmQ+YWR1bHQ8L2tleXdvcmQ+PGtleXdvcmQ+YXJ0aWNsZTwva2V5d29y
ZD48a2V5d29yZD5icmFpbiBwc2V1ZG90dW1vcjwva2V5d29yZD48a2V5d29yZD5jYXNlIHJlcG9y
dDwva2V5d29yZD48a2V5d29yZD5jZXJlYnJhbCBzaW51cyB0aHJvbWJvc2lzPC9rZXl3b3JkPjxr
ZXl3b3JkPmNoZW1pY2FsbHkgaW5kdWNlZCBkaXNvcmRlcjwva2V5d29yZD48a2V5d29yZD5mZW1h
bGU8L2tleXdvcmQ+PGtleXdvcmQ+aHVtYW48L2tleXdvcmQ+PC9rZXl3b3Jkcz48ZGF0ZXM+PHll
YXI+MTk3NzwveWVhcj48L2RhdGVzPjxpc2JuPjAwMTctMDQ0NTwvaXNibj48bGFiZWw+5pyJ55So
LeS9huWPjeWkjeafpeaJvuS4uuaJvuingeWFqOaWhy1TeW50aGV0aWMgc2V4IHN0ZXJvaWRzLU9D
UC3nrYnlvoXlm57lpI08L2xhYmVsPjx3b3JrLXR5cGU+QXJ0aWNsZTwvd29yay10eXBlPjx1cmxz
PjxyZWxhdGVkLXVybHM+PHVybD5odHRwOi8vd3d3LmVtYmFzZS5jb20vc2VhcmNoL3Jlc3VsdHM/
c3ViYWN0aW9uPXZpZXdyZWNvcmQmYW1wO2Zyb209ZXhwb3J0JmFtcDtpZD1MODczMTM1NzwvdXJs
PjwvcmVsYXRlZC11cmxzPjwvdXJscz48Y3VzdG9tNT42MTU3NTQ8L2N1c3RvbTU+PHJlbW90ZS1k
YXRhYmFzZS1uYW1lPk1lZGxpbmU8L3JlbW90ZS1kYXRhYmFzZS1uYW1lPjxsYW5ndWFnZT5JdGFs
aWFuPC9sYW5ndWFnZT48L3JlY29yZD48L0NpdGU+PENpdGU+PEF1dGhvcj5SYW5jdXJlbDwvQXV0
aG9yPjxZZWFyPjE5ODA8L1llYXI+PFJlY051bT4zMTMyPC9SZWNOdW0+PHJlY29yZD48cmVjLW51
bWJlcj4zMTMyPC9yZWMtbnVtYmVyPjxmb3JlaWduLWtleXM+PGtleSBhcHA9IkVOIiBkYi1pZD0i
ZGZ2cHd2d2U5dGVwMDlleHgyMHgyMnc0ZndkOXN3OWRzMnNmIiB0aW1lc3RhbXA9IjE1Njc5MTc4
MjUiPjMxMzI8L2tleT48L2ZvcmVpZ24ta2V5cz48cmVmLXR5cGUgbmFtZT0iSm91cm5hbCBBcnRp
Y2xlIj4xNzwvcmVmLXR5cGU+PGNvbnRyaWJ1dG9ycz48YXV0aG9ycz48YXV0aG9yPlJhbmN1cmVs
LCBHLjwvYXV0aG9yPjxhdXRob3I+QnVnZSwgQS48L2F1dGhvcj48YXV0aG9yPktpZWZmZXIsIEUu
PC9hdXRob3I+PGF1dGhvcj5TZXJmYXR5LCBELjwvYXV0aG9yPjwvYXV0aG9ycz48L2NvbnRyaWJ1
dG9ycz48YXV0aC1hZGRyZXNzPkcuIFJhbmN1cmVsPC9hdXRoLWFkZHJlc3M+PHRpdGxlcz48dGl0
bGU+U3ludGhldGljIGVzdHJvLXByb2dlc3RhdGlvbmFsIChjb250cmFjZXB0aXZlKSBhZ2VudHMg
YW5kIGNlcmVicmFsIGlzY2hlbWljIGNvbXBsaWNhdGlvbnM6IGNlcmVicmFsIHBzZXVkby10dW1v
dXJzLCB0aHJvbWJvc2lzIG9mIGludHJhY3JhbmlhbCB2ZW5vdXMgc2ludXNlcy4gQXByb3BvcyBv
ZiA2MCBjYXNlczwvdGl0bGU+PHNlY29uZGFyeS10aXRsZT5MYSBzZW1haW5lIGRlcyBow7RwaXRh
dXggOiBvcmdhbmUgZm9uZMOpIHBhciBsJmFwb3M7QXNzb2NpYXRpb24gZCZhcG9zO2Vuc2VpZ25l
bWVudCBtw6lkaWNhbCBkZXMgaMO0cGl0YXV4IGRlIFBhcmlzPC9zZWNvbmRhcnktdGl0bGU+PC90
aXRsZXM+PHBlcmlvZGljYWw+PGZ1bGwtdGl0bGU+TGEgc2VtYWluZSBkZXMgaMO0cGl0YXV4IDog
b3JnYW5lIGZvbmTDqSBwYXIgbCZhcG9zO0Fzc29jaWF0aW9uIGQmYXBvcztlbnNlaWduZW1lbnQg
bcOpZGljYWwgZGVzIGjDtHBpdGF1eCBkZSBQYXJpczwvZnVsbC10aXRsZT48L3BlcmlvZGljYWw+
PHBhZ2VzPjE1ODMtMTU4NzwvcGFnZXM+PHZvbHVtZT41Njwvdm9sdW1lPjxudW1iZXI+MzktNDA8
L251bWJlcj48a2V5d29yZHM+PGtleXdvcmQ+b3JhbCBjb250cmFjZXB0aXZlIGFnZW50PC9rZXl3
b3JkPjxrZXl3b3JkPmFydGljbGU8L2tleXdvcmQ+PGtleXdvcmQ+YnJhaW4gaXNjaGVtaWE8L2tl
eXdvcmQ+PGtleXdvcmQ+YnJhaW4gcHNldWRvdHVtb3I8L2tleXdvcmQ+PGtleXdvcmQ+Y2VyZWJy
YWwgc2ludXMgdGhyb21ib3Npczwva2V5d29yZD48a2V5d29yZD5jaGVtaWNhbGx5IGluZHVjZWQg
ZGlzb3JkZXI8L2tleXdvcmQ+PGtleXdvcmQ+ZmVtYWxlPC9rZXl3b3JkPjxrZXl3b3JkPmh1bWFu
PC9rZXl3b3JkPjwva2V5d29yZHM+PGRhdGVzPjx5ZWFyPjE5ODA8L3llYXI+PC9kYXRlcz48bGFi
ZWw+5pyJ55SoLeWkmuasoeafpeivouaXoOazleafpeWIsOWOn+aWhy1TeW50aGV0aWMgc2V4IHN0
ZXJvaWRzLU9DUDwvbGFiZWw+PHdvcmstdHlwZT5BcnRpY2xlPC93b3JrLXR5cGU+PHVybHM+PHJl
bGF0ZWQtdXJscz48dXJsPmh0dHA6Ly93d3cuZW1iYXNlLmNvbS9zZWFyY2gvcmVzdWx0cz9zdWJh
Y3Rpb249dmlld3JlY29yZCZhbXA7ZnJvbT1leHBvcnQmYW1wO2lkPUwxMTU1MTM1MzwvdXJsPjwv
cmVsYXRlZC11cmxzPjwvdXJscz48Y3VzdG9tNT42MjU1NTczPC9jdXN0b201PjxyZW1vdGUtZGF0
YWJhc2UtbmFtZT5NZWRsaW5lPC9yZW1vdGUtZGF0YWJhc2UtbmFtZT48bGFuZ3VhZ2U+RnJlbmNo
PC9sYW5ndWFnZT48L3JlY29yZD48L0NpdGU+PENpdGU+PEF1dGhvcj5IaXRvc3VnaTwvQXV0aG9y
PjxZZWFyPjE5OTc8L1llYXI+PFJlY051bT4zMjU3PC9SZWNOdW0+PHJlY29yZD48cmVjLW51bWJl
cj4zMjU3PC9yZWMtbnVtYmVyPjxmb3JlaWduLWtleXM+PGtleSBhcHA9IkVOIiBkYi1pZD0iZGZ2
cHd2d2U5dGVwMDlleHgyMHgyMnc0ZndkOXN3OWRzMnNmIiB0aW1lc3RhbXA9IjE1NjgyMDUzNjIi
PjMyNTc8L2tleT48L2ZvcmVpZ24ta2V5cz48cmVmLXR5cGUgbmFtZT0iSm91cm5hbCBBcnRpY2xl
Ij4xNzwvcmVmLXR5cGU+PGNvbnRyaWJ1dG9ycz48YXV0aG9ycz48YXV0aG9yPkhpdG9zdWdpLCBN
LjwvYXV0aG9yPjxhdXRob3I+S2l0YW11cmEsIE8uPC9hdXRob3I+PGF1dGhvcj5UYWthdHN1LCBB
LjwvYXV0aG9yPjxhdXRob3I+V2F0YW5hYmUsIEsuPC9hdXRob3I+PGF1dGhvcj5LYW4sIFMuPC9h
dXRob3I+PC9hdXRob3JzPjwvY29udHJpYnV0b3JzPjxhdXRoLWFkZHJlc3M+RGVwYXJ0bWVudCBv
ZiBGb3JlbnNpYyBNZWRpY2luZSwgSmlrZWkgVW5pdmVyc2l0eSwgU2Nob29sIG9mIE1lZGljaW5l
LCBUb2t5bywgSmFwYW4uPC9hdXRoLWFkZHJlc3M+PHRpdGxlcz48dGl0bGU+W0EgY2FzZSBvZiBk
dXJhbCBzaW51cyB0aHJvbWJvc2lzIGR1cmluZyB0aGUgbWVkaWNhdGlvbiBvZiBtZWRyb3h5cHJv
Z2VzdGVyb25lIGFjZXRhdGVdPC90aXRsZT48c2Vjb25kYXJ5LXRpdGxlPk5paG9uIEhvaWdha3Ug
WmFzc2hpPC9zZWNvbmRhcnktdGl0bGU+PC90aXRsZXM+PHBlcmlvZGljYWw+PGZ1bGwtdGl0bGU+
Tmlob24gSG9pZ2FrdSBaYXNzaGk8L2Z1bGwtdGl0bGU+PC9wZXJpb2RpY2FsPjxwYWdlcz40NTIt
NjwvcGFnZXM+PHZvbHVtZT41MTwvdm9sdW1lPjxudW1iZXI+NjwvbnVtYmVyPjxlZGl0aW9uPjE5
OTgvMDQvMTg8L2VkaXRpb24+PGtleXdvcmRzPjxrZXl3b3JkPkFudGluZW9wbGFzdGljIEFnZW50
cywgSG9ybW9uYWwvKmFkdmVyc2UgZWZmZWN0czwva2V5d29yZD48a2V5d29yZD5BdXRvcHN5PC9r
ZXl3b3JkPjxrZXl3b3JkPkJyZWFzdCBOZW9wbGFzbXMvcGF0aG9sb2d5PC9rZXl3b3JkPjxrZXl3
b3JkPkRlYXRoLCBTdWRkZW4vKmV0aW9sb2d5L3BhdGhvbG9neTwva2V5d29yZD48a2V5d29yZD5G
ZW1hbGU8L2tleXdvcmQ+PGtleXdvcmQ+Rm9yZW5zaWMgTWVkaWNpbmU8L2tleXdvcmQ+PGtleXdv
cmQ+SHVtYW5zPC9rZXl3b3JkPjxrZXl3b3JkPkx1bmcgTmVvcGxhc21zL2RydWcgdGhlcmFweS9z
ZWNvbmRhcnk8L2tleXdvcmQ+PGtleXdvcmQ+TWVkcm94eXByb2dlc3Rlcm9uZSBBY2V0YXRlLyph
ZHZlcnNlIGVmZmVjdHM8L2tleXdvcmQ+PGtleXdvcmQ+TWlkZGxlIEFnZWQ8L2tleXdvcmQ+PGtl
eXdvcmQ+U2ludXMgVGhyb21ib3NpcywgSW50cmFjcmFuaWFsLypjaGVtaWNhbGx5IGluZHVjZWQv
cGF0aG9sb2d5PC9rZXl3b3JkPjwva2V5d29yZHM+PGRhdGVzPjx5ZWFyPjE5OTc8L3llYXI+PHB1
Yi1kYXRlcz48ZGF0ZT5EZWM8L2RhdGU+PC9wdWItZGF0ZXM+PC9kYXRlcz48aXNibj4wMDQ3LTE4
ODcgKFByaW50KSYjeEQ7MDA0Ny0xODg3PC9pc2JuPjxhY2Nlc3Npb24tbnVtPjk1NDU3NjE8L2Fj
Y2Vzc2lvbi1udW0+PGxhYmVsPuacieeUqC1TeW50aGV0aWMgc2V4IHN0ZXJvaWRzLU1lZHJveHlw
cm9nZXN0ZXJvbmUgYWNldGF0ZS3nrYnlvoXlm57lpI08L2xhYmVsPjx1cmxzPjwvdXJscz48cmVt
b3RlLWRhdGFiYXNlLXByb3ZpZGVyPk5MTTwvcmVtb3RlLWRhdGFiYXNlLXByb3ZpZGVyPjxsYW5n
dWFnZT5qcG48L2xhbmd1YWdlPjwvcmVjb3JkPjwvQ2l0ZT48Q2l0ZT48QXV0aG9yPkhpbGw8L0F1
dGhvcj48WWVhcj4yMDA3PC9ZZWFyPjxSZWNOdW0+MzAyOTwvUmVjTnVtPjxyZWNvcmQ+PHJlYy1u
dW1iZXI+MzAyOTwvcmVjLW51bWJlcj48Zm9yZWlnbi1rZXlzPjxrZXkgYXBwPSJFTiIgZGItaWQ9
ImRmdnB3dndlOXRlcDA5ZXh4MjB4MjJ3NGZ3ZDlzdzlkczJzZiIgdGltZXN0YW1wPSIxNTY3OTE3
ODI1Ij4zMDI5PC9rZXk+PC9mb3JlaWduLWtleXM+PHJlZi10eXBlIG5hbWU9IkpvdXJuYWwgQXJ0
aWNsZSI+MTc8L3JlZi10eXBlPjxjb250cmlidXRvcnM+PGF1dGhvcnM+PGF1dGhvcj5IaWxsLCBM
LiBXLjwvYXV0aG9yPjxhdXRob3I+SGluZGVsYW5nLCBGLiBNLjwvYXV0aG9yPjwvYXV0aG9ycz48
L2NvbnRyaWJ1dG9ycz48YXV0aC1hZGRyZXNzPkwuVy4gSGlsbCwgQWNhZGlhbmEgV29tZW4mYXBv
cztzIEhlYWx0aCBHcm91cCwgTGFmYXlldHRlLCBMb3Vpc2lhbmEsIFVTQS48L2F1dGgtYWRkcmVz
cz48dGl0bGVzPjx0aXRsZT5DZXJlYnJhbCB2ZW5vdXMgdGhyb21ib3NpcyBhcyBhIGNvbXBsaWNh
dGlvbiBvZiBvcmFsIGNvbnRyYWNlcHRpdmUgdXNlIGluIGEgMTUteWVhci1vbGQgcGF0aWVudDog
YSBjYXNlIHJlcG9ydDwvdGl0bGU+PHNlY29uZGFyeS10aXRsZT5UaGUgSm91cm5hbCBvZiB0aGUg
TG91aXNpYW5hIFN0YXRlIE1lZGljYWwgU29jaWV0eSA6IG9mZmljaWFsIG9yZ2FuIG9mIHRoZSBM
b3Vpc2lhbmEgU3RhdGUgTWVkaWNhbCBTb2NpZXR5PC9zZWNvbmRhcnktdGl0bGU+PC90aXRsZXM+
PHBlcmlvZGljYWw+PGZ1bGwtdGl0bGU+VGhlIEpvdXJuYWwgb2YgdGhlIExvdWlzaWFuYSBTdGF0
ZSBNZWRpY2FsIFNvY2lldHkgOiBvZmZpY2lhbCBvcmdhbiBvZiB0aGUgTG91aXNpYW5hIFN0YXRl
IE1lZGljYWwgU29jaWV0eTwvZnVsbC10aXRsZT48L3BlcmlvZGljYWw+PHBhZ2VzPjE5NSwgMTk3
PC9wYWdlcz48dm9sdW1lPjE1OTwvdm9sdW1lPjxudW1iZXI+NDwvbnVtYmVyPjxrZXl3b3Jkcz48
a2V5d29yZD5kZXNvZ2VzdHJlbDwva2V5d29yZD48a2V5d29yZD5ldGhpbnlsZXN0cmFkaW9sPC9r
ZXl3b3JkPjxrZXl3b3JkPm9yYWwgY29udHJhY2VwdGl2ZSBhZ2VudDwva2V5d29yZD48a2V5d29y
ZD5hZG9sZXNjZW50PC9rZXl3b3JkPjxrZXl3b3JkPmFydGljbGU8L2tleXdvcmQ+PGtleXdvcmQ+
Y2FzZSByZXBvcnQ8L2tleXdvcmQ+PGtleXdvcmQ+Y2hlbWljYWxseSBpbmR1Y2VkIGRpc29yZGVy
PC9rZXl3b3JkPjxrZXl3b3JkPmZlbWFsZTwva2V5d29yZD48a2V5d29yZD5oZWFkYWNoZTwva2V5
d29yZD48a2V5d29yZD5odW1hbjwva2V5d29yZD48a2V5d29yZD52ZWluIHRocm9tYm9zaXM8L2tl
eXdvcmQ+PC9rZXl3b3Jkcz48ZGF0ZXM+PHllYXI+MjAwNzwveWVhcj48L2RhdGVzPjxpc2JuPjAw
MjQtNjkyMTwvaXNibj48bGFiZWw+5pyJ55SoLeWPjeWkjeacquaJvuWIsOWFqOaWhy1TeW50aGV0
aWMgc2V4IHN0ZXJvaWRzLU9DUC3nrYnlvoXlm57lpI08L2xhYmVsPjx3b3JrLXR5cGU+QXJ0aWNs
ZTwvd29yay10eXBlPjx1cmxzPjxyZWxhdGVkLXVybHM+PHVybD5odHRwOi8vd3d3LmVtYmFzZS5j
b20vc2VhcmNoL3Jlc3VsdHM/c3ViYWN0aW9uPXZpZXdyZWNvcmQmYW1wO2Zyb209ZXhwb3J0JmFt
cDtpZD1MMzUwMzI3Mzg0PC91cmw+PC9yZWxhdGVkLXVybHM+PC91cmxzPjxjdXN0b201PjE3OTg3
OTU2PC9jdXN0b201PjxyZW1vdGUtZGF0YWJhc2UtbmFtZT5NZWRsaW5lPC9yZW1vdGUtZGF0YWJh
c2UtbmFtZT48bGFuZ3VhZ2U+RW5nbGlzaDwvbGFuZ3VhZ2U+PC9yZWNvcmQ+PC9DaXRlPjxDaXRl
PjxBdXRob3I+TW9nZW5zZW48L0F1dGhvcj48WWVhcj4yMDExPC9ZZWFyPjxSZWNOdW0+MzA5Mjwv
UmVjTnVtPjxyZWNvcmQ+PHJlYy1udW1iZXI+MzA5MjwvcmVjLW51bWJlcj48Zm9yZWlnbi1rZXlz
PjxrZXkgYXBwPSJFTiIgZGItaWQ9ImRmdnB3dndlOXRlcDA5ZXh4MjB4MjJ3NGZ3ZDlzdzlkczJz
ZiIgdGltZXN0YW1wPSIxNTY3OTE3ODI1Ij4zMDkyPC9rZXk+PC9mb3JlaWduLWtleXM+PHJlZi10
eXBlIG5hbWU9IkpvdXJuYWwgQXJ0aWNsZSI+MTc8L3JlZi10eXBlPjxjb250cmlidXRvcnM+PGF1
dGhvcnM+PGF1dGhvcj5Nb2dlbnNlbiwgUy4gUy48L2F1dGhvcj48YXV0aG9yPkFiaWxkLU5pZWxz
ZW4sIEEuPC9hdXRob3I+PGF1dGhvcj5CamFybmFzb24sIE4uIEguPC9hdXRob3I+PC9hdXRob3Jz
PjwvY29udHJpYnV0b3JzPjxhdXRoLWFkZHJlc3M+Uy5TLiBNb2dlbnNlbiwgTWVkaWNpbnNrIEFm
ZGVsaW5nLCBSb3NraWxkZSBTeWdlaHVzLCA0MDAwIFJvc2tpbGRlLCBEZW5tYXJrLjwvYXV0aC1h
ZGRyZXNzPjx0aXRsZXM+PHRpdGxlPltTaW51cyB0aHJvbWJvc2lzIGluIGEgaGVhbHRoeSBmZW1h
bGUgdGFraW5nIG9yYWwgY29udHJhY2VwdGl2ZXNdPC90aXRsZT48c2Vjb25kYXJ5LXRpdGxlPlVn
ZXNrcmlmdCBmb3IgbGFlZ2VyPC9zZWNvbmRhcnktdGl0bGU+PC90aXRsZXM+PHBlcmlvZGljYWw+
PGZ1bGwtdGl0bGU+VWdlc2tyaWZ0IGZvciBsYWVnZXI8L2Z1bGwtdGl0bGU+PC9wZXJpb2RpY2Fs
PjxwYWdlcz4yNDIyLTI0MjM8L3BhZ2VzPjx2b2x1bWU+MTczPC92b2x1bWU+PG51bWJlcj4zOTwv
bnVtYmVyPjxrZXl3b3Jkcz48a2V5d29yZD5hbmRyb3N0YW5lIGRlcml2YXRpdmU8L2tleXdvcmQ+
PGtleXdvcmQ+ZHJvc3BpcmVub25lPC9rZXl3b3JkPjxrZXl3b3JkPmV0aGlueWxlc3RyYWRpb2w8
L2tleXdvcmQ+PGtleXdvcmQ+b3JhbCBjb250cmFjZXB0aXZlIGFnZW50PC9rZXl3b3JkPjxrZXl3
b3JkPmFkdWx0PC9rZXl3b3JkPjxrZXl3b3JkPmFydGljbGU8L2tleXdvcmQ+PGtleXdvcmQ+Y2Fz
ZSByZXBvcnQ8L2tleXdvcmQ+PGtleXdvcmQ+Y2VyZWJyYWwgc2ludXMgdGhyb21ib3Npczwva2V5
d29yZD48a2V5d29yZD5jaGVtaWNhbGx5IGluZHVjZWQgZGlzb3JkZXI8L2tleXdvcmQ+PGtleXdv
cmQ+Y29tcHV0ZXIgYXNzaXN0ZWQgdG9tb2dyYXBoeTwva2V5d29yZD48a2V5d29yZD5mZW1hbGU8
L2tleXdvcmQ+PGtleXdvcmQ+aHVtYW48L2tleXdvcmQ+PGtleXdvcmQ+cmFkaW9ncmFwaHk8L2tl
eXdvcmQ+PC9rZXl3b3Jkcz48ZGF0ZXM+PHllYXI+MjAxMTwveWVhcj48L2RhdGVzPjxpc2JuPjE2
MDMtNjgyNDwvaXNibj48bGFiZWw+5pyJ55SoLVN5bnRoZXRpYyBzZXggc3Rlcm9pZHMtT0NQLeet
ieW+heWbnuWkjTwvbGFiZWw+PHdvcmstdHlwZT5BcnRpY2xlPC93b3JrLXR5cGU+PHVybHM+PHJl
bGF0ZWQtdXJscz48dXJsPmh0dHA6Ly93d3cuZW1iYXNlLmNvbS9zZWFyY2gvcmVzdWx0cz9zdWJh
Y3Rpb249dmlld3JlY29yZCZhbXA7ZnJvbT1leHBvcnQmYW1wO2lkPUw1NjAwMzI1OTU8L3VybD48
L3JlbGF0ZWQtdXJscz48L3VybHM+PGN1c3RvbTU+MjE5NTg0ODc8L2N1c3RvbTU+PHJlbW90ZS1k
YXRhYmFzZS1uYW1lPk1lZGxpbmU8L3JlbW90ZS1kYXRhYmFzZS1uYW1lPjxsYW5ndWFnZT5EYW5p
c2g8L2xhbmd1YWdlPjwvcmVjb3JkPjwvQ2l0ZT48Q2l0ZT48QXV0aG9yPlNpa29yc2thPC9BdXRo
b3I+PFllYXI+MjAxMTwvWWVhcj48UmVjTnVtPjMxNzI8L1JlY051bT48cmVjb3JkPjxyZWMtbnVt
YmVyPjMxNzI8L3JlYy1udW1iZXI+PGZvcmVpZ24ta2V5cz48a2V5IGFwcD0iRU4iIGRiLWlkPSJk
ZnZwd3Z3ZTl0ZXAwOWV4eDIweDIydzRmd2Q5c3c5ZHMyc2YiIHRpbWVzdGFtcD0iMTU2NzkxNzgy
NSI+MzE3Mjwva2V5PjwvZm9yZWlnbi1rZXlzPjxyZWYtdHlwZSBuYW1lPSJKb3VybmFsIEFydGlj
bGUiPjE3PC9yZWYtdHlwZT48Y29udHJpYnV0b3JzPjxhdXRob3JzPjxhdXRob3I+U2lrb3Jza2Es
IEEuPC9hdXRob3I+PGF1dGhvcj5Ub21hc3pld3NrYSwgTS48L2F1dGhvcj48YXV0aG9yPkJhcmFu
LCBCLjwvYXV0aG9yPjxhdXRob3I+S2xpbW93aWN6LU3Fgm9kemlrLCBJLjwvYXV0aG9yPjxhdXRo
b3I+TWHFm2xhbmthLCBLLjwvYXV0aG9yPjxhdXRob3I+V2luZHlnYSwgSi48L2F1dGhvcj48L2F1
dGhvcnM+PC9jb250cmlidXRvcnM+PGF1dGgtYWRkcmVzcz5BLiBTaWtvcnNrYSwgS2xpbmlrYSBa
YWJ1cnplxYQgSGVtb3N0YXp5IGkgQ2hvcsOzYiBXZXduZXRyem55Y2gsIEluc3R5dHV0IEhlbWF0
b2xvZ2lpIGkgVHJhbnNmdXpqb2xvZ2lpLCB1bC4gSW5kaXJ5IEdhbmRoaSAxNCwgMDItNzc2IFdh
cnN6YXdhLCBQb2xhbmQ8L2F1dGgtYWRkcmVzcz48dGl0bGVzPjx0aXRsZT5DZXJlYnJhbCB2ZW5v
dXMgYW5kIHNpbnVzIHRocm9tYm9zaXMgY29tcGxpY2F0ZWQgYnkgaGVwYXJpbi1pbmR1Y2VkIHRo
cm9tYm9jeXRvcGVuaWE8L3RpdGxlPjxzZWNvbmRhcnktdGl0bGU+SGVtYXRvbG9naWE8L3NlY29u
ZGFyeS10aXRsZT48L3RpdGxlcz48cGVyaW9kaWNhbD48ZnVsbC10aXRsZT5IZW1hdG9sb2dpYTwv
ZnVsbC10aXRsZT48L3BlcmlvZGljYWw+PHBhZ2VzPjM2My0zNjk8L3BhZ2VzPjx2b2x1bWU+Mjwv
dm9sdW1lPjxudW1iZXI+NDwvbnVtYmVyPjxrZXl3b3Jkcz48a2V5d29yZD5oZXBhcmluPC9rZXl3
b3JkPjxrZXl3b3JkPmxvdyBtb2xlY3VsYXIgd2VpZ2h0IGhlcGFyaW48L2tleXdvcmQ+PGtleXdv
cmQ+YXJ0aWNsZTwva2V5d29yZD48a2V5d29yZD5jZXJlYnJhbCBzaW51cyB0aHJvbWJvc2lzPC9r
ZXl3b3JkPjxrZXl3b3JkPmRpc2Vhc2UgYXNzb2NpYXRpb248L2tleXdvcmQ+PGtleXdvcmQ+aGVw
YXJpbiBpbmR1Y2VkIHRocm9tYm9jeXRvcGVuaWE8L2tleXdvcmQ+PGtleXdvcmQ+aHVtYW48L2tl
eXdvcmQ+PGtleXdvcmQ+cGF0aWVudCBtb25pdG9yaW5nPC9rZXl3b3JkPjxrZXl3b3JkPlBvbGFu
ZDwva2V5d29yZD48L2tleXdvcmRzPjxkYXRlcz48eWVhcj4yMDExPC95ZWFyPjwvZGF0ZXM+PGlz
Ym4+MjA4MS0zMjg3JiN4RDsyMDgxLTA3Njg8L2lzYm4+PGxhYmVsPuacieeUqC1oZXBhcmluLXdl
aXpoYW9kYXAt562J5b6FPC9sYWJlbD48d29yay10eXBlPkFydGljbGU8L3dvcmstdHlwZT48dXJs
cz48cmVsYXRlZC11cmxzPjx1cmw+aHR0cDovL3d3dy5lbWJhc2UuY29tL3NlYXJjaC9yZXN1bHRz
P3N1YmFjdGlvbj12aWV3cmVjb3JkJmFtcDtmcm9tPWV4cG9ydCZhbXA7aWQ9TDM2NDMzMDk5OTwv
dXJsPjx1cmw+aHR0cDovL3d3dy5oZW1hdG9sb2dpYS52aWFtZWRpY2EucGwvZGFybW93eV9wZGYu
cGh0bWw/aW5kZWtzPTgmYW1wO2luZGVrc19hcnQ9ODQ8L3VybD48L3JlbGF0ZWQtdXJscz48L3Vy
bHM+PHJlbW90ZS1kYXRhYmFzZS1uYW1lPkVtYmFzZTwvcmVtb3RlLWRhdGFiYXNlLW5hbWU+PGxh
bmd1YWdlPlBvbGlzaDwvbGFuZ3VhZ2U+PC9yZWNvcmQ+PC9DaXRlPjxDaXRlPjxBdXRob3I+SXNo
aWhhcmE8L0F1dGhvcj48WWVhcj4yMDE3PC9ZZWFyPjxSZWNOdW0+MzAzNDwvUmVjTnVtPjxyZWNv
cmQ+PHJlYy1udW1iZXI+MzAzNDwvcmVjLW51bWJlcj48Zm9yZWlnbi1rZXlzPjxrZXkgYXBwPSJF
TiIgZGItaWQ9ImRmdnB3dndlOXRlcDA5ZXh4MjB4MjJ3NGZ3ZDlzdzlkczJzZiIgdGltZXN0YW1w
PSIxNTY3OTE3ODI1Ij4zMDM0PC9rZXk+PC9mb3JlaWduLWtleXM+PHJlZi10eXBlIG5hbWU9Ikpv
dXJuYWwgQXJ0aWNsZSI+MTc8L3JlZi10eXBlPjxjb250cmlidXRvcnM+PGF1dGhvcnM+PGF1dGhv
cj5Jc2hpaGFyYSwgTS48L2F1dGhvcj48YXV0aG9yPlNhdG9oLCBLLjwvYXV0aG9yPjxhdXRob3I+
SGFuYW9rYSwgTS48L2F1dGhvcj48YXV0aG9yPk1hdHN1emFraSwgSy48L2F1dGhvcj48YXV0aG9y
Pk1hdHN1ZGEsIFQuPC9hdXRob3I+PGF1dGhvcj5NaXlha2UsIEguPC9hdXRob3I+PGF1dGhvcj5O
aWtpLCBILjwvYXV0aG9yPjwvYXV0aG9ycz48L2NvbnRyaWJ1dG9ycz48YXV0aC1hZGRyZXNzPk0u
IElzaGloYXJhLCBEZXBhcnRtZW50IG9mIE5ldXJvc3VyZ2VyeSwgVG9rdXNoaW1hIFJlZCBDcm9z
cyBIb3NwaXRhbCwgNTc3IE1hdHN1c2hpbWEsIEt1cmFzaGlraS1jaXR5LCBPa2F5YW1hLCBKYXBh
bjwvYXV0aC1hZGRyZXNzPjx0aXRsZXM+PHRpdGxlPkNlcmVicmFsIHZlbm91cyBzaW51cyB0aHJv
bWJvc2lzIGZvbGxvd2luZyBjaXNwbGF0aW4tYmFzZWQgY2hlbW90aGVyYXB5IGZvciB0ZXN0aWN1
bGFyIHR1bW9yPC90aXRsZT48c2Vjb25kYXJ5LXRpdGxlPk5ldXJvbG9naWNhbCBTdXJnZXJ5PC9z
ZWNvbmRhcnktdGl0bGU+PC90aXRsZXM+PHBlcmlvZGljYWw+PGZ1bGwtdGl0bGU+TmV1cm9sb2dp
Y2FsIFN1cmdlcnk8L2Z1bGwtdGl0bGU+PC9wZXJpb2RpY2FsPjxwYWdlcz40MTctNDIyPC9wYWdl
cz48dm9sdW1lPjQ1PC92b2x1bWU+PG51bWJlcj41PC9udW1iZXI+PGtleXdvcmRzPjxrZXl3b3Jk
PmFudGljb252dWxzaXZlIGFnZW50PC9rZXl3b3JkPjxrZXl3b3JkPmJsZW9teWNpbjwva2V5d29y
ZD48a2V5d29yZD5jaXNwbGF0aW48L2tleXdvcmQ+PGtleXdvcmQ+ZXRvcG9zaWRlPC9rZXl3b3Jk
PjxrZXl3b3JkPmhlcGFyaW48L2tleXdvcmQ+PGtleXdvcmQ+YWRqdXZhbnQgdGhlcmFweTwva2V5
d29yZD48a2V5d29yZD5hZHVsdDwva2V5d29yZD48a2V5d29yZD5hcnRpY2xlPC9rZXl3b3JkPjxr
ZXl3b3JkPmNhc2UgcmVwb3J0PC9rZXl3b3JkPjxrZXl3b3JkPmNlcmVicmFsIHNpbnVzIHRocm9t
Ym9zaXM8L2tleXdvcmQ+PGtleXdvcmQ+ZGVoeWRyYXRpb248L2tleXdvcmQ+PGtleXdvcmQ+Z2Vu
ZXJhbGl6ZWQgZXBpbGVwc3k8L2tleXdvcmQ+PGtleXdvcmQ+Z2VybSBjZWxsIHR1bW9yPC9rZXl3
b3JkPjxrZXl3b3JkPmhlYWRhY2hlPC9rZXl3b3JkPjxrZXl3b3JkPmh1bWFuPC9rZXl3b3JkPjxr
ZXl3b3JkPmh5cGVyY29hZ3VsYWJpbGl0eTwva2V5d29yZD48a2V5d29yZD5tYWxlPC9rZXl3b3Jk
PjxrZXl3b3JkPm11bHRpcGxlIGN5Y2xlIHRyZWF0bWVudDwva2V5d29yZD48a2V5d29yZD5uZXVy
b2xvZ2ljIGRpc2Vhc2U8L2tleXdvcmQ+PGtleXdvcmQ+bnVjbGVhciBtYWduZXRpYyByZXNvbmFu
Y2UgaW1hZ2luZzwva2V5d29yZD48a2V5d29yZD5vcmNoaWVjdG9teTwva2V5d29yZD48a2V5d29y
ZD5waGxlYm9ncmFwaHk8L2tleXdvcmQ+PGtleXdvcmQ+dGVzdGlzIHR1bW9yPC9rZXl3b3JkPjxr
ZXl3b3JkPnRyZWF0bWVudCBkdXJhdGlvbjwva2V5d29yZD48L2tleXdvcmRzPjxkYXRlcz48eWVh
cj4yMDE3PC95ZWFyPjwvZGF0ZXM+PGlzYm4+MTg4Mi0xMjUxJiN4RDswMzAxLTI2MDM8L2lzYm4+
PGxhYmVsPuacieeUqC1jYW5jZXItY2lzcGxhdGluLWJhc2VkIGNoZW1vdGhlcmFweSBmb3IgdGVz
dGljdWxhciB0dW1vci3ml6Xor60t562J5b6F5YWo5paHPC9sYWJlbD48d29yay10eXBlPkFydGlj
bGU8L3dvcmstdHlwZT48dXJscz48cmVsYXRlZC11cmxzPjx1cmw+aHR0cDovL3d3dy5lbWJhc2Uu
Y29tL3NlYXJjaC9yZXN1bHRzP3N1YmFjdGlvbj12aWV3cmVjb3JkJmFtcDtmcm9tPWV4cG9ydCZh
bXA7aWQ9TDYxNzM2MjUwNTwvdXJsPjwvcmVsYXRlZC11cmxzPjwvdXJscz48Y3VzdG9tNT4yODQ5
MDY4NDwvY3VzdG9tNT48cmVtb3RlLWRhdGFiYXNlLW5hbWU+RW1iYXNlJiN4RDtNZWRsaW5lPC9y
ZW1vdGUtZGF0YWJhc2UtbmFtZT48bGFuZ3VhZ2U+SmFwYW5lc2U8L2xhbmd1YWdlPjwvcmVjb3Jk
PjwvQ2l0ZT48L0VuZE5vdGU+AG==
</w:fldData>
        </w:fldChar>
      </w:r>
      <w:r w:rsidR="000765D9" w:rsidRPr="00E31862">
        <w:rPr>
          <w:rFonts w:ascii="Times" w:hAnsi="Times"/>
        </w:rPr>
        <w:instrText xml:space="preserve"> ADDIN EN.CITE.DATA </w:instrText>
      </w:r>
      <w:r w:rsidR="000765D9" w:rsidRPr="00E31862">
        <w:rPr>
          <w:rFonts w:ascii="Times" w:hAnsi="Times"/>
        </w:rPr>
      </w:r>
      <w:r w:rsidR="000765D9" w:rsidRPr="00E31862">
        <w:rPr>
          <w:rFonts w:ascii="Times" w:hAnsi="Times"/>
        </w:rPr>
        <w:fldChar w:fldCharType="end"/>
      </w:r>
      <w:r w:rsidR="007424A4" w:rsidRPr="00E31862">
        <w:rPr>
          <w:rFonts w:ascii="Times" w:hAnsi="Times"/>
        </w:rPr>
      </w:r>
      <w:r w:rsidR="007424A4" w:rsidRPr="00E31862">
        <w:rPr>
          <w:rFonts w:ascii="Times" w:hAnsi="Times"/>
        </w:rPr>
        <w:fldChar w:fldCharType="separate"/>
      </w:r>
      <w:r w:rsidR="007424A4" w:rsidRPr="00E31862">
        <w:rPr>
          <w:rFonts w:ascii="Times" w:hAnsi="Times"/>
          <w:noProof/>
        </w:rPr>
        <w:t>[1-9]</w:t>
      </w:r>
      <w:r w:rsidR="007424A4" w:rsidRPr="00E31862">
        <w:rPr>
          <w:rFonts w:ascii="Times" w:hAnsi="Times"/>
        </w:rPr>
        <w:fldChar w:fldCharType="end"/>
      </w:r>
      <w:r w:rsidR="00EF18F8" w:rsidRPr="00E31862">
        <w:rPr>
          <w:rFonts w:ascii="Times" w:hAnsi="Times"/>
        </w:rPr>
        <w:t xml:space="preserve">: </w:t>
      </w:r>
    </w:p>
    <w:p w14:paraId="4BA9A99E" w14:textId="77777777" w:rsidR="00E76899" w:rsidRPr="00E31862" w:rsidRDefault="00E76899">
      <w:pPr>
        <w:rPr>
          <w:rFonts w:ascii="Times" w:hAnsi="Times"/>
        </w:rPr>
      </w:pPr>
    </w:p>
    <w:p w14:paraId="254B673B" w14:textId="77777777" w:rsidR="00E76899" w:rsidRPr="00E31862" w:rsidRDefault="00E76899">
      <w:pPr>
        <w:rPr>
          <w:rFonts w:ascii="Times" w:hAnsi="Times"/>
        </w:rPr>
      </w:pPr>
    </w:p>
    <w:p w14:paraId="09474647" w14:textId="77777777" w:rsidR="000765D9" w:rsidRPr="00E31862" w:rsidRDefault="00E76899" w:rsidP="000765D9">
      <w:pPr>
        <w:pStyle w:val="EndNoteBibliography"/>
        <w:ind w:left="720" w:hanging="720"/>
        <w:rPr>
          <w:rFonts w:ascii="Times" w:hAnsi="Times"/>
          <w:noProof/>
        </w:rPr>
      </w:pPr>
      <w:r w:rsidRPr="00E31862">
        <w:rPr>
          <w:rFonts w:ascii="Times" w:hAnsi="Times"/>
        </w:rPr>
        <w:fldChar w:fldCharType="begin"/>
      </w:r>
      <w:r w:rsidRPr="00E31862">
        <w:rPr>
          <w:rFonts w:ascii="Times" w:hAnsi="Times"/>
        </w:rPr>
        <w:instrText xml:space="preserve"> ADDIN EN.REFLIST </w:instrText>
      </w:r>
      <w:r w:rsidRPr="00E31862">
        <w:rPr>
          <w:rFonts w:ascii="Times" w:hAnsi="Times"/>
        </w:rPr>
        <w:fldChar w:fldCharType="separate"/>
      </w:r>
      <w:r w:rsidR="000765D9" w:rsidRPr="00E31862">
        <w:rPr>
          <w:rFonts w:ascii="Times" w:hAnsi="Times"/>
          <w:noProof/>
        </w:rPr>
        <w:t>1.</w:t>
      </w:r>
      <w:r w:rsidR="000765D9" w:rsidRPr="00E31862">
        <w:rPr>
          <w:rFonts w:ascii="Times" w:hAnsi="Times"/>
          <w:noProof/>
        </w:rPr>
        <w:tab/>
        <w:t xml:space="preserve">Shinohara, K., et al., </w:t>
      </w:r>
      <w:r w:rsidR="000765D9" w:rsidRPr="00E31862">
        <w:rPr>
          <w:rFonts w:ascii="Times" w:hAnsi="Times"/>
          <w:i/>
          <w:noProof/>
        </w:rPr>
        <w:t>Oxymetholone treatment in aplastic anemia.</w:t>
      </w:r>
      <w:r w:rsidR="000765D9" w:rsidRPr="00E31862">
        <w:rPr>
          <w:rFonts w:ascii="Times" w:hAnsi="Times"/>
          <w:noProof/>
        </w:rPr>
        <w:t xml:space="preserve"> Nihon Ketsueki Gakkai Zasshi, 1974. </w:t>
      </w:r>
      <w:r w:rsidR="000765D9" w:rsidRPr="00E31862">
        <w:rPr>
          <w:rFonts w:ascii="Times" w:hAnsi="Times"/>
          <w:b/>
          <w:noProof/>
        </w:rPr>
        <w:t>37</w:t>
      </w:r>
      <w:r w:rsidR="000765D9" w:rsidRPr="00E31862">
        <w:rPr>
          <w:rFonts w:ascii="Times" w:hAnsi="Times"/>
          <w:noProof/>
        </w:rPr>
        <w:t>(3): p. 255-65.</w:t>
      </w:r>
    </w:p>
    <w:p w14:paraId="6EE4F854" w14:textId="77777777" w:rsidR="000765D9" w:rsidRPr="00E31862" w:rsidRDefault="000765D9" w:rsidP="000765D9">
      <w:pPr>
        <w:pStyle w:val="EndNoteBibliography"/>
        <w:ind w:left="720" w:hanging="720"/>
        <w:rPr>
          <w:rFonts w:ascii="Times" w:hAnsi="Times"/>
          <w:noProof/>
        </w:rPr>
      </w:pPr>
      <w:r w:rsidRPr="00E31862">
        <w:rPr>
          <w:rFonts w:ascii="Times" w:hAnsi="Times"/>
          <w:noProof/>
        </w:rPr>
        <w:t>2.</w:t>
      </w:r>
      <w:r w:rsidRPr="00E31862">
        <w:rPr>
          <w:rFonts w:ascii="Times" w:hAnsi="Times"/>
          <w:noProof/>
        </w:rPr>
        <w:tab/>
        <w:t xml:space="preserve">Galimberti, J., et al., </w:t>
      </w:r>
      <w:r w:rsidRPr="00E31862">
        <w:rPr>
          <w:rFonts w:ascii="Times" w:hAnsi="Times"/>
          <w:i/>
          <w:noProof/>
        </w:rPr>
        <w:t>Clinical and hematogenic considerations on 2 cases of cerebral venous thrombosis occuring during the use of oral estro-progestational preparations.</w:t>
      </w:r>
      <w:r w:rsidRPr="00E31862">
        <w:rPr>
          <w:rFonts w:ascii="Times" w:hAnsi="Times"/>
          <w:noProof/>
        </w:rPr>
        <w:t xml:space="preserve"> Annali dell'Ospedale Maria Vittoria di Torino, 1976. </w:t>
      </w:r>
      <w:r w:rsidRPr="00E31862">
        <w:rPr>
          <w:rFonts w:ascii="Times" w:hAnsi="Times"/>
          <w:b/>
          <w:noProof/>
        </w:rPr>
        <w:t>19</w:t>
      </w:r>
      <w:r w:rsidRPr="00E31862">
        <w:rPr>
          <w:rFonts w:ascii="Times" w:hAnsi="Times"/>
          <w:noProof/>
        </w:rPr>
        <w:t>(7-12): p. 183-193.</w:t>
      </w:r>
    </w:p>
    <w:p w14:paraId="1ED42A6F" w14:textId="77777777" w:rsidR="000765D9" w:rsidRPr="00E31862" w:rsidRDefault="000765D9" w:rsidP="000765D9">
      <w:pPr>
        <w:pStyle w:val="EndNoteBibliography"/>
        <w:ind w:left="720" w:hanging="720"/>
        <w:rPr>
          <w:rFonts w:ascii="Times" w:hAnsi="Times"/>
          <w:noProof/>
        </w:rPr>
      </w:pPr>
      <w:r w:rsidRPr="00E31862">
        <w:rPr>
          <w:rFonts w:ascii="Times" w:hAnsi="Times"/>
          <w:noProof/>
        </w:rPr>
        <w:t>3.</w:t>
      </w:r>
      <w:r w:rsidRPr="00E31862">
        <w:rPr>
          <w:rFonts w:ascii="Times" w:hAnsi="Times"/>
          <w:noProof/>
        </w:rPr>
        <w:tab/>
        <w:t xml:space="preserve">Baldini, M. and G. Sangiovanni, </w:t>
      </w:r>
      <w:r w:rsidRPr="00E31862">
        <w:rPr>
          <w:rFonts w:ascii="Times" w:hAnsi="Times"/>
          <w:i/>
          <w:noProof/>
        </w:rPr>
        <w:t>Benign intracranial hypertension and thrombosis of the venous sinuses caused by contraceptive treatment. Anatomo-clinical and neuroradiological observations.</w:t>
      </w:r>
      <w:r w:rsidRPr="00E31862">
        <w:rPr>
          <w:rFonts w:ascii="Times" w:hAnsi="Times"/>
          <w:noProof/>
        </w:rPr>
        <w:t xml:space="preserve"> Giornale italiano di chemioterapia, 1977. </w:t>
      </w:r>
      <w:r w:rsidRPr="00E31862">
        <w:rPr>
          <w:rFonts w:ascii="Times" w:hAnsi="Times"/>
          <w:b/>
          <w:noProof/>
        </w:rPr>
        <w:t>24</w:t>
      </w:r>
      <w:r w:rsidRPr="00E31862">
        <w:rPr>
          <w:rFonts w:ascii="Times" w:hAnsi="Times"/>
          <w:noProof/>
        </w:rPr>
        <w:t>(1-2): p. 117.</w:t>
      </w:r>
    </w:p>
    <w:p w14:paraId="6913CD9F" w14:textId="77777777" w:rsidR="000765D9" w:rsidRPr="00E31862" w:rsidRDefault="000765D9" w:rsidP="000765D9">
      <w:pPr>
        <w:pStyle w:val="EndNoteBibliography"/>
        <w:ind w:left="720" w:hanging="720"/>
        <w:rPr>
          <w:rFonts w:ascii="Times" w:hAnsi="Times"/>
          <w:noProof/>
        </w:rPr>
      </w:pPr>
      <w:r w:rsidRPr="00E31862">
        <w:rPr>
          <w:rFonts w:ascii="Times" w:hAnsi="Times"/>
          <w:noProof/>
        </w:rPr>
        <w:t>4.</w:t>
      </w:r>
      <w:r w:rsidRPr="00E31862">
        <w:rPr>
          <w:rFonts w:ascii="Times" w:hAnsi="Times"/>
          <w:noProof/>
        </w:rPr>
        <w:tab/>
        <w:t xml:space="preserve">Rancurel, G., et al., </w:t>
      </w:r>
      <w:r w:rsidRPr="00E31862">
        <w:rPr>
          <w:rFonts w:ascii="Times" w:hAnsi="Times"/>
          <w:i/>
          <w:noProof/>
        </w:rPr>
        <w:t>Synthetic estro-progestational (contraceptive) agents and cerebral ischemic complications: cerebral pseudo-tumours, thrombosis of intracranial venous sinuses. Apropos of 60 cases.</w:t>
      </w:r>
      <w:r w:rsidRPr="00E31862">
        <w:rPr>
          <w:rFonts w:ascii="Times" w:hAnsi="Times"/>
          <w:noProof/>
        </w:rPr>
        <w:t xml:space="preserve"> La semaine des hôpitaux : organe fondé par l'Association d'enseignement médical des hôpitaux de Paris, 1980. </w:t>
      </w:r>
      <w:r w:rsidRPr="00E31862">
        <w:rPr>
          <w:rFonts w:ascii="Times" w:hAnsi="Times"/>
          <w:b/>
          <w:noProof/>
        </w:rPr>
        <w:t>56</w:t>
      </w:r>
      <w:r w:rsidRPr="00E31862">
        <w:rPr>
          <w:rFonts w:ascii="Times" w:hAnsi="Times"/>
          <w:noProof/>
        </w:rPr>
        <w:t>(39-40): p. 1583-1587.</w:t>
      </w:r>
    </w:p>
    <w:p w14:paraId="7D0AE18A" w14:textId="77777777" w:rsidR="000765D9" w:rsidRPr="00E31862" w:rsidRDefault="000765D9" w:rsidP="000765D9">
      <w:pPr>
        <w:pStyle w:val="EndNoteBibliography"/>
        <w:ind w:left="720" w:hanging="720"/>
        <w:rPr>
          <w:rFonts w:ascii="Times" w:hAnsi="Times"/>
          <w:noProof/>
        </w:rPr>
      </w:pPr>
      <w:r w:rsidRPr="00E31862">
        <w:rPr>
          <w:rFonts w:ascii="Times" w:hAnsi="Times"/>
          <w:noProof/>
        </w:rPr>
        <w:t>5.</w:t>
      </w:r>
      <w:r w:rsidRPr="00E31862">
        <w:rPr>
          <w:rFonts w:ascii="Times" w:hAnsi="Times"/>
          <w:noProof/>
        </w:rPr>
        <w:tab/>
        <w:t xml:space="preserve">Hitosugi, M., et al., </w:t>
      </w:r>
      <w:r w:rsidRPr="00E31862">
        <w:rPr>
          <w:rFonts w:ascii="Times" w:hAnsi="Times"/>
          <w:i/>
          <w:noProof/>
        </w:rPr>
        <w:t>[A case of dural sinus thrombosis during the medication of medroxyprogesterone acetate].</w:t>
      </w:r>
      <w:r w:rsidRPr="00E31862">
        <w:rPr>
          <w:rFonts w:ascii="Times" w:hAnsi="Times"/>
          <w:noProof/>
        </w:rPr>
        <w:t xml:space="preserve"> Nihon Hoigaku Zasshi, 1997. </w:t>
      </w:r>
      <w:r w:rsidRPr="00E31862">
        <w:rPr>
          <w:rFonts w:ascii="Times" w:hAnsi="Times"/>
          <w:b/>
          <w:noProof/>
        </w:rPr>
        <w:t>51</w:t>
      </w:r>
      <w:r w:rsidRPr="00E31862">
        <w:rPr>
          <w:rFonts w:ascii="Times" w:hAnsi="Times"/>
          <w:noProof/>
        </w:rPr>
        <w:t>(6): p. 452-6.</w:t>
      </w:r>
    </w:p>
    <w:p w14:paraId="7BFF58DB" w14:textId="77777777" w:rsidR="000765D9" w:rsidRPr="00E31862" w:rsidRDefault="000765D9" w:rsidP="000765D9">
      <w:pPr>
        <w:pStyle w:val="EndNoteBibliography"/>
        <w:ind w:left="720" w:hanging="720"/>
        <w:rPr>
          <w:rFonts w:ascii="Times" w:hAnsi="Times"/>
          <w:noProof/>
        </w:rPr>
      </w:pPr>
      <w:r w:rsidRPr="00E31862">
        <w:rPr>
          <w:rFonts w:ascii="Times" w:hAnsi="Times"/>
          <w:noProof/>
        </w:rPr>
        <w:t>6.</w:t>
      </w:r>
      <w:r w:rsidRPr="00E31862">
        <w:rPr>
          <w:rFonts w:ascii="Times" w:hAnsi="Times"/>
          <w:noProof/>
        </w:rPr>
        <w:tab/>
        <w:t xml:space="preserve">Hill, L.W. and F.M. Hindelang, </w:t>
      </w:r>
      <w:r w:rsidRPr="00E31862">
        <w:rPr>
          <w:rFonts w:ascii="Times" w:hAnsi="Times"/>
          <w:i/>
          <w:noProof/>
        </w:rPr>
        <w:t>Cerebral venous thrombosis as a complication of oral contraceptive use in a 15-year-old patient: a case report.</w:t>
      </w:r>
      <w:r w:rsidRPr="00E31862">
        <w:rPr>
          <w:rFonts w:ascii="Times" w:hAnsi="Times"/>
          <w:noProof/>
        </w:rPr>
        <w:t xml:space="preserve"> The Journal of the Louisiana State Medical Society : official organ of the Louisiana State Medical Society, 2007. </w:t>
      </w:r>
      <w:r w:rsidRPr="00E31862">
        <w:rPr>
          <w:rFonts w:ascii="Times" w:hAnsi="Times"/>
          <w:b/>
          <w:noProof/>
        </w:rPr>
        <w:t>159</w:t>
      </w:r>
      <w:r w:rsidRPr="00E31862">
        <w:rPr>
          <w:rFonts w:ascii="Times" w:hAnsi="Times"/>
          <w:noProof/>
        </w:rPr>
        <w:t>(4): p. 195, 197.</w:t>
      </w:r>
    </w:p>
    <w:p w14:paraId="0A317EC8" w14:textId="77777777" w:rsidR="000765D9" w:rsidRPr="00E31862" w:rsidRDefault="000765D9" w:rsidP="000765D9">
      <w:pPr>
        <w:pStyle w:val="EndNoteBibliography"/>
        <w:ind w:left="720" w:hanging="720"/>
        <w:rPr>
          <w:rFonts w:ascii="Times" w:hAnsi="Times"/>
          <w:noProof/>
        </w:rPr>
      </w:pPr>
      <w:r w:rsidRPr="00E31862">
        <w:rPr>
          <w:rFonts w:ascii="Times" w:hAnsi="Times"/>
          <w:noProof/>
        </w:rPr>
        <w:t>7.</w:t>
      </w:r>
      <w:r w:rsidRPr="00E31862">
        <w:rPr>
          <w:rFonts w:ascii="Times" w:hAnsi="Times"/>
          <w:noProof/>
        </w:rPr>
        <w:tab/>
        <w:t xml:space="preserve">Mogensen, S.S., A. Abild-Nielsen, and N.H. Bjarnason, </w:t>
      </w:r>
      <w:r w:rsidRPr="00E31862">
        <w:rPr>
          <w:rFonts w:ascii="Times" w:hAnsi="Times"/>
          <w:i/>
          <w:noProof/>
        </w:rPr>
        <w:t>[Sinus thrombosis in a healthy female taking oral contraceptives].</w:t>
      </w:r>
      <w:r w:rsidRPr="00E31862">
        <w:rPr>
          <w:rFonts w:ascii="Times" w:hAnsi="Times"/>
          <w:noProof/>
        </w:rPr>
        <w:t xml:space="preserve"> Ugeskrift for laeger, 2011. </w:t>
      </w:r>
      <w:r w:rsidRPr="00E31862">
        <w:rPr>
          <w:rFonts w:ascii="Times" w:hAnsi="Times"/>
          <w:b/>
          <w:noProof/>
        </w:rPr>
        <w:t>173</w:t>
      </w:r>
      <w:r w:rsidRPr="00E31862">
        <w:rPr>
          <w:rFonts w:ascii="Times" w:hAnsi="Times"/>
          <w:noProof/>
        </w:rPr>
        <w:t>(39): p. 2422-2423.</w:t>
      </w:r>
    </w:p>
    <w:p w14:paraId="5E12FBF8" w14:textId="77777777" w:rsidR="000765D9" w:rsidRPr="00E31862" w:rsidRDefault="000765D9" w:rsidP="000765D9">
      <w:pPr>
        <w:pStyle w:val="EndNoteBibliography"/>
        <w:ind w:left="720" w:hanging="720"/>
        <w:rPr>
          <w:rFonts w:ascii="Times" w:hAnsi="Times"/>
          <w:noProof/>
        </w:rPr>
      </w:pPr>
      <w:r w:rsidRPr="00E31862">
        <w:rPr>
          <w:rFonts w:ascii="Times" w:hAnsi="Times"/>
          <w:noProof/>
        </w:rPr>
        <w:t>8.</w:t>
      </w:r>
      <w:r w:rsidRPr="00E31862">
        <w:rPr>
          <w:rFonts w:ascii="Times" w:hAnsi="Times"/>
          <w:noProof/>
        </w:rPr>
        <w:tab/>
        <w:t xml:space="preserve">Sikorska, A., et al., </w:t>
      </w:r>
      <w:r w:rsidRPr="00E31862">
        <w:rPr>
          <w:rFonts w:ascii="Times" w:hAnsi="Times"/>
          <w:i/>
          <w:noProof/>
        </w:rPr>
        <w:t>Cerebral venous and sinus thrombosis complicated by heparin-induced thrombocytopenia.</w:t>
      </w:r>
      <w:r w:rsidRPr="00E31862">
        <w:rPr>
          <w:rFonts w:ascii="Times" w:hAnsi="Times"/>
          <w:noProof/>
        </w:rPr>
        <w:t xml:space="preserve"> Hematologia, 2011. </w:t>
      </w:r>
      <w:r w:rsidRPr="00E31862">
        <w:rPr>
          <w:rFonts w:ascii="Times" w:hAnsi="Times"/>
          <w:b/>
          <w:noProof/>
        </w:rPr>
        <w:t>2</w:t>
      </w:r>
      <w:r w:rsidRPr="00E31862">
        <w:rPr>
          <w:rFonts w:ascii="Times" w:hAnsi="Times"/>
          <w:noProof/>
        </w:rPr>
        <w:t>(4): p. 363-369.</w:t>
      </w:r>
    </w:p>
    <w:p w14:paraId="7BE2A516" w14:textId="77777777" w:rsidR="000765D9" w:rsidRPr="00E31862" w:rsidRDefault="000765D9" w:rsidP="000765D9">
      <w:pPr>
        <w:pStyle w:val="EndNoteBibliography"/>
        <w:ind w:left="720" w:hanging="720"/>
        <w:rPr>
          <w:rFonts w:ascii="Times" w:hAnsi="Times"/>
          <w:noProof/>
        </w:rPr>
      </w:pPr>
      <w:r w:rsidRPr="00E31862">
        <w:rPr>
          <w:rFonts w:ascii="Times" w:hAnsi="Times"/>
          <w:noProof/>
        </w:rPr>
        <w:t>9.</w:t>
      </w:r>
      <w:r w:rsidRPr="00E31862">
        <w:rPr>
          <w:rFonts w:ascii="Times" w:hAnsi="Times"/>
          <w:noProof/>
        </w:rPr>
        <w:tab/>
        <w:t xml:space="preserve">Ishihara, M., et al., </w:t>
      </w:r>
      <w:r w:rsidRPr="00E31862">
        <w:rPr>
          <w:rFonts w:ascii="Times" w:hAnsi="Times"/>
          <w:i/>
          <w:noProof/>
        </w:rPr>
        <w:t>Cerebral venous sinus thrombosis following cisplatin-based chemotherapy for testicular tumor.</w:t>
      </w:r>
      <w:r w:rsidRPr="00E31862">
        <w:rPr>
          <w:rFonts w:ascii="Times" w:hAnsi="Times"/>
          <w:noProof/>
        </w:rPr>
        <w:t xml:space="preserve"> Neurological Surgery, 2017. </w:t>
      </w:r>
      <w:r w:rsidRPr="00E31862">
        <w:rPr>
          <w:rFonts w:ascii="Times" w:hAnsi="Times"/>
          <w:b/>
          <w:noProof/>
        </w:rPr>
        <w:t>45</w:t>
      </w:r>
      <w:r w:rsidRPr="00E31862">
        <w:rPr>
          <w:rFonts w:ascii="Times" w:hAnsi="Times"/>
          <w:noProof/>
        </w:rPr>
        <w:t>(5): p. 417-422.</w:t>
      </w:r>
    </w:p>
    <w:p w14:paraId="4681607B" w14:textId="0E0F4BFB" w:rsidR="00913E8C" w:rsidRPr="00E31862" w:rsidRDefault="00E76899">
      <w:pPr>
        <w:rPr>
          <w:rFonts w:ascii="Times" w:hAnsi="Times"/>
        </w:rPr>
      </w:pPr>
      <w:r w:rsidRPr="00E31862">
        <w:rPr>
          <w:rFonts w:ascii="Times" w:hAnsi="Times"/>
        </w:rPr>
        <w:fldChar w:fldCharType="end"/>
      </w:r>
    </w:p>
    <w:p w14:paraId="6CDCCB78" w14:textId="77777777" w:rsidR="002845E8" w:rsidRPr="00E31862" w:rsidRDefault="002845E8">
      <w:pPr>
        <w:rPr>
          <w:rFonts w:ascii="Times" w:hAnsi="Times"/>
        </w:rPr>
      </w:pPr>
    </w:p>
    <w:p w14:paraId="6D76B5D9" w14:textId="77777777" w:rsidR="002845E8" w:rsidRPr="00E31862" w:rsidRDefault="002845E8">
      <w:pPr>
        <w:rPr>
          <w:rFonts w:ascii="Times" w:hAnsi="Times"/>
        </w:rPr>
      </w:pPr>
      <w:bookmarkStart w:id="0" w:name="_GoBack"/>
      <w:bookmarkEnd w:id="0"/>
    </w:p>
    <w:p w14:paraId="7E2B3E63" w14:textId="78E234F1" w:rsidR="002845E8" w:rsidRPr="00E31862" w:rsidRDefault="002845E8">
      <w:pPr>
        <w:rPr>
          <w:rFonts w:ascii="Times" w:hAnsi="Times"/>
        </w:rPr>
      </w:pPr>
      <w:r w:rsidRPr="00E31862">
        <w:rPr>
          <w:rFonts w:ascii="Times" w:hAnsi="Times"/>
        </w:rPr>
        <w:t xml:space="preserve">Supplementary </w:t>
      </w:r>
      <w:r w:rsidR="00311C1D" w:rsidRPr="00E31862">
        <w:rPr>
          <w:rFonts w:ascii="Times" w:hAnsi="Times"/>
        </w:rPr>
        <w:t xml:space="preserve">table 1. </w:t>
      </w:r>
      <w:r w:rsidR="005D1820" w:rsidRPr="00E31862">
        <w:rPr>
          <w:rFonts w:ascii="Times" w:hAnsi="Times"/>
        </w:rPr>
        <w:t>F</w:t>
      </w:r>
      <w:r w:rsidR="005D1820" w:rsidRPr="00E31862">
        <w:rPr>
          <w:rFonts w:ascii="Times" w:hAnsi="Times"/>
        </w:rPr>
        <w:t xml:space="preserve">ollow up </w:t>
      </w:r>
      <w:r w:rsidR="005D1820" w:rsidRPr="00E31862">
        <w:rPr>
          <w:rFonts w:ascii="Times" w:hAnsi="Times"/>
        </w:rPr>
        <w:t xml:space="preserve">of abnormal examination in </w:t>
      </w:r>
      <w:r w:rsidR="005D1820" w:rsidRPr="00E31862">
        <w:rPr>
          <w:rFonts w:ascii="Times" w:hAnsi="Times"/>
          <w:b/>
        </w:rPr>
        <w:t>Case 1.</w:t>
      </w:r>
    </w:p>
    <w:tbl>
      <w:tblPr>
        <w:tblStyle w:val="TableGrid"/>
        <w:tblW w:w="13950" w:type="dxa"/>
        <w:tblInd w:w="-998" w:type="dxa"/>
        <w:tblLook w:val="04A0" w:firstRow="1" w:lastRow="0" w:firstColumn="1" w:lastColumn="0" w:noHBand="0" w:noVBand="1"/>
      </w:tblPr>
      <w:tblGrid>
        <w:gridCol w:w="1721"/>
        <w:gridCol w:w="734"/>
        <w:gridCol w:w="706"/>
        <w:gridCol w:w="692"/>
        <w:gridCol w:w="731"/>
        <w:gridCol w:w="697"/>
        <w:gridCol w:w="692"/>
        <w:gridCol w:w="808"/>
        <w:gridCol w:w="819"/>
        <w:gridCol w:w="877"/>
        <w:gridCol w:w="811"/>
        <w:gridCol w:w="777"/>
        <w:gridCol w:w="777"/>
        <w:gridCol w:w="777"/>
        <w:gridCol w:w="777"/>
        <w:gridCol w:w="777"/>
        <w:gridCol w:w="777"/>
      </w:tblGrid>
      <w:tr w:rsidR="00106499" w:rsidRPr="00E31862" w14:paraId="3F45A3D4" w14:textId="4C0FE9C8" w:rsidTr="00E31862">
        <w:tc>
          <w:tcPr>
            <w:tcW w:w="1721" w:type="dxa"/>
          </w:tcPr>
          <w:p w14:paraId="3BC74DB2" w14:textId="775CAF41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Hospital Day</w:t>
            </w:r>
          </w:p>
        </w:tc>
        <w:tc>
          <w:tcPr>
            <w:tcW w:w="734" w:type="dxa"/>
          </w:tcPr>
          <w:p w14:paraId="67FC72FD" w14:textId="5A35D361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Day 1</w:t>
            </w:r>
          </w:p>
        </w:tc>
        <w:tc>
          <w:tcPr>
            <w:tcW w:w="706" w:type="dxa"/>
          </w:tcPr>
          <w:p w14:paraId="5AD43F22" w14:textId="300B6CA5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Day 5</w:t>
            </w:r>
          </w:p>
        </w:tc>
        <w:tc>
          <w:tcPr>
            <w:tcW w:w="692" w:type="dxa"/>
          </w:tcPr>
          <w:p w14:paraId="1B86D26C" w14:textId="1DF0DBD3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Day 6</w:t>
            </w:r>
          </w:p>
        </w:tc>
        <w:tc>
          <w:tcPr>
            <w:tcW w:w="731" w:type="dxa"/>
          </w:tcPr>
          <w:p w14:paraId="1E432F43" w14:textId="1F41A06A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 xml:space="preserve">Day </w:t>
            </w:r>
            <w:r w:rsidRPr="00E31862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697" w:type="dxa"/>
          </w:tcPr>
          <w:p w14:paraId="1278CF65" w14:textId="4CDAD548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 xml:space="preserve">Day </w:t>
            </w:r>
            <w:r w:rsidRPr="00E31862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692" w:type="dxa"/>
          </w:tcPr>
          <w:p w14:paraId="3FB9160E" w14:textId="6864239E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 xml:space="preserve">Day </w:t>
            </w:r>
            <w:r w:rsidRPr="00E31862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808" w:type="dxa"/>
          </w:tcPr>
          <w:p w14:paraId="3A8FF20D" w14:textId="7E1F12A0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 xml:space="preserve">Day </w:t>
            </w:r>
            <w:r w:rsidRPr="00E31862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819" w:type="dxa"/>
          </w:tcPr>
          <w:p w14:paraId="3BDEC56C" w14:textId="66BACE8A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Day 11</w:t>
            </w:r>
          </w:p>
        </w:tc>
        <w:tc>
          <w:tcPr>
            <w:tcW w:w="877" w:type="dxa"/>
          </w:tcPr>
          <w:p w14:paraId="5AD2FAD5" w14:textId="119ADA1B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Day 12</w:t>
            </w:r>
          </w:p>
        </w:tc>
        <w:tc>
          <w:tcPr>
            <w:tcW w:w="811" w:type="dxa"/>
          </w:tcPr>
          <w:p w14:paraId="190FA697" w14:textId="31E49127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Day 13</w:t>
            </w:r>
          </w:p>
        </w:tc>
        <w:tc>
          <w:tcPr>
            <w:tcW w:w="777" w:type="dxa"/>
          </w:tcPr>
          <w:p w14:paraId="7D1B9DEE" w14:textId="62B9AE63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Day 1</w:t>
            </w:r>
            <w:r w:rsidRPr="00E31862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777" w:type="dxa"/>
          </w:tcPr>
          <w:p w14:paraId="641003A5" w14:textId="2F0AC35B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Day 1</w:t>
            </w:r>
            <w:r w:rsidRPr="00E31862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777" w:type="dxa"/>
          </w:tcPr>
          <w:p w14:paraId="18B2C905" w14:textId="53E0A4E1" w:rsidR="00106499" w:rsidRPr="00E31862" w:rsidRDefault="00106499" w:rsidP="004B4F3A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Day 1</w:t>
            </w:r>
            <w:r w:rsidRPr="00E31862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777" w:type="dxa"/>
          </w:tcPr>
          <w:p w14:paraId="3D21DFFD" w14:textId="1E0FBF73" w:rsidR="00106499" w:rsidRPr="00E31862" w:rsidRDefault="00106499" w:rsidP="004B4F3A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Day 1</w:t>
            </w:r>
            <w:r w:rsidRPr="00E31862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777" w:type="dxa"/>
          </w:tcPr>
          <w:p w14:paraId="4E3FF434" w14:textId="573E679E" w:rsidR="00106499" w:rsidRPr="00E31862" w:rsidRDefault="00106499" w:rsidP="00356A73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Day 1</w:t>
            </w:r>
            <w:r w:rsidRPr="00E31862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777" w:type="dxa"/>
          </w:tcPr>
          <w:p w14:paraId="198888E2" w14:textId="1E979C1D" w:rsidR="00106499" w:rsidRPr="00E31862" w:rsidRDefault="00106499" w:rsidP="00356A73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Day 1</w:t>
            </w:r>
            <w:r w:rsidRPr="00E31862">
              <w:rPr>
                <w:rFonts w:ascii="Times" w:hAnsi="Times"/>
                <w:sz w:val="20"/>
                <w:szCs w:val="20"/>
              </w:rPr>
              <w:t>9</w:t>
            </w:r>
          </w:p>
        </w:tc>
      </w:tr>
      <w:tr w:rsidR="00106499" w:rsidRPr="00E31862" w14:paraId="48EBD2CA" w14:textId="25F7F6CF" w:rsidTr="00E31862">
        <w:tc>
          <w:tcPr>
            <w:tcW w:w="1721" w:type="dxa"/>
          </w:tcPr>
          <w:p w14:paraId="6DAAE450" w14:textId="1F47EC20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WBC</w:t>
            </w:r>
            <w:r w:rsidRPr="00E31862">
              <w:rPr>
                <w:rFonts w:ascii="Times" w:hAnsi="Times"/>
                <w:sz w:val="20"/>
                <w:szCs w:val="20"/>
              </w:rPr>
              <w:t xml:space="preserve"> (*10^9/L)</w:t>
            </w:r>
          </w:p>
        </w:tc>
        <w:tc>
          <w:tcPr>
            <w:tcW w:w="734" w:type="dxa"/>
          </w:tcPr>
          <w:p w14:paraId="5005CB45" w14:textId="77777777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3.7</w:t>
            </w:r>
          </w:p>
        </w:tc>
        <w:tc>
          <w:tcPr>
            <w:tcW w:w="706" w:type="dxa"/>
          </w:tcPr>
          <w:p w14:paraId="0953F9CD" w14:textId="37D1F1E8" w:rsidR="00106499" w:rsidRPr="00E31862" w:rsidRDefault="00106499" w:rsidP="008961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31862">
              <w:rPr>
                <w:rFonts w:ascii="Times" w:hAnsi="Times"/>
                <w:color w:val="000000" w:themeColor="text1"/>
                <w:sz w:val="20"/>
                <w:szCs w:val="20"/>
              </w:rPr>
              <w:t>4.35</w:t>
            </w:r>
          </w:p>
        </w:tc>
        <w:tc>
          <w:tcPr>
            <w:tcW w:w="692" w:type="dxa"/>
          </w:tcPr>
          <w:p w14:paraId="75A2D7E1" w14:textId="0C3A3491" w:rsidR="00106499" w:rsidRPr="00E31862" w:rsidRDefault="00106499" w:rsidP="002845E8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31862">
              <w:rPr>
                <w:rFonts w:ascii="Times" w:hAnsi="Times"/>
                <w:color w:val="000000" w:themeColor="text1"/>
                <w:sz w:val="20"/>
                <w:szCs w:val="20"/>
              </w:rPr>
              <w:t>5.40</w:t>
            </w:r>
          </w:p>
        </w:tc>
        <w:tc>
          <w:tcPr>
            <w:tcW w:w="731" w:type="dxa"/>
          </w:tcPr>
          <w:p w14:paraId="0340CB9A" w14:textId="2FFF45A4" w:rsidR="00106499" w:rsidRPr="00E31862" w:rsidRDefault="00106499" w:rsidP="008961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31862">
              <w:rPr>
                <w:rFonts w:ascii="Times" w:hAnsi="Times"/>
                <w:color w:val="000000" w:themeColor="text1"/>
                <w:sz w:val="20"/>
                <w:szCs w:val="20"/>
              </w:rPr>
              <w:t>5.52</w:t>
            </w:r>
          </w:p>
        </w:tc>
        <w:tc>
          <w:tcPr>
            <w:tcW w:w="697" w:type="dxa"/>
          </w:tcPr>
          <w:p w14:paraId="67CF85F8" w14:textId="77777777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3.9</w:t>
            </w:r>
          </w:p>
        </w:tc>
        <w:tc>
          <w:tcPr>
            <w:tcW w:w="692" w:type="dxa"/>
          </w:tcPr>
          <w:p w14:paraId="1F536FB0" w14:textId="77777777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3.57</w:t>
            </w:r>
          </w:p>
        </w:tc>
        <w:tc>
          <w:tcPr>
            <w:tcW w:w="808" w:type="dxa"/>
          </w:tcPr>
          <w:p w14:paraId="5EF06F54" w14:textId="6F1F696F" w:rsidR="00106499" w:rsidRPr="00E31862" w:rsidRDefault="00106499" w:rsidP="008961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31862">
              <w:rPr>
                <w:rFonts w:ascii="Times" w:hAnsi="Times"/>
                <w:color w:val="000000" w:themeColor="text1"/>
                <w:sz w:val="20"/>
                <w:szCs w:val="20"/>
              </w:rPr>
              <w:t>4.66</w:t>
            </w:r>
          </w:p>
        </w:tc>
        <w:tc>
          <w:tcPr>
            <w:tcW w:w="819" w:type="dxa"/>
          </w:tcPr>
          <w:p w14:paraId="35F2D79B" w14:textId="231CC4C2" w:rsidR="00106499" w:rsidRPr="00E31862" w:rsidRDefault="00106499" w:rsidP="008961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31862">
              <w:rPr>
                <w:rFonts w:ascii="Times" w:hAnsi="Times"/>
                <w:color w:val="000000" w:themeColor="text1"/>
                <w:sz w:val="20"/>
                <w:szCs w:val="20"/>
              </w:rPr>
              <w:t>5.51</w:t>
            </w:r>
          </w:p>
        </w:tc>
        <w:tc>
          <w:tcPr>
            <w:tcW w:w="877" w:type="dxa"/>
          </w:tcPr>
          <w:p w14:paraId="3C557CE6" w14:textId="7CADEFB5" w:rsidR="00106499" w:rsidRPr="00E31862" w:rsidRDefault="00106499" w:rsidP="008961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31862">
              <w:rPr>
                <w:rFonts w:ascii="Times" w:hAnsi="Times"/>
                <w:color w:val="000000" w:themeColor="text1"/>
                <w:sz w:val="20"/>
                <w:szCs w:val="20"/>
              </w:rPr>
              <w:t>4.96</w:t>
            </w:r>
          </w:p>
        </w:tc>
        <w:tc>
          <w:tcPr>
            <w:tcW w:w="811" w:type="dxa"/>
          </w:tcPr>
          <w:p w14:paraId="4A5E0721" w14:textId="28A145E8" w:rsidR="00106499" w:rsidRPr="00E31862" w:rsidRDefault="00106499" w:rsidP="008961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31862">
              <w:rPr>
                <w:rFonts w:ascii="Times" w:hAnsi="Times"/>
                <w:color w:val="000000" w:themeColor="text1"/>
                <w:sz w:val="20"/>
                <w:szCs w:val="20"/>
              </w:rPr>
              <w:t>4.62</w:t>
            </w:r>
          </w:p>
        </w:tc>
        <w:tc>
          <w:tcPr>
            <w:tcW w:w="777" w:type="dxa"/>
          </w:tcPr>
          <w:p w14:paraId="75AA324C" w14:textId="51BB1552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3.98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2CE7FB42" w14:textId="112DD4AA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3.89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49C010AC" w14:textId="42EE930F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.75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663DB723" w14:textId="0808E0BE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.63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355DDF7A" w14:textId="25AAAECF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3.72</w:t>
            </w:r>
            <w:r w:rsidR="00D30325"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34C41939" w14:textId="170A4A31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000000" w:themeColor="text1"/>
                <w:sz w:val="20"/>
                <w:szCs w:val="20"/>
              </w:rPr>
              <w:t>4.50</w:t>
            </w:r>
          </w:p>
        </w:tc>
      </w:tr>
      <w:tr w:rsidR="00106499" w:rsidRPr="00E31862" w14:paraId="4C424A0B" w14:textId="6208781F" w:rsidTr="00E31862">
        <w:tc>
          <w:tcPr>
            <w:tcW w:w="1721" w:type="dxa"/>
          </w:tcPr>
          <w:p w14:paraId="1A027118" w14:textId="7C6EC1E4" w:rsidR="00106499" w:rsidRPr="00E31862" w:rsidRDefault="00106499" w:rsidP="00B97DD4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lastRenderedPageBreak/>
              <w:t>RBC</w:t>
            </w:r>
            <w:r w:rsidRPr="00E31862">
              <w:rPr>
                <w:rFonts w:ascii="Times" w:hAnsi="Times"/>
                <w:sz w:val="20"/>
                <w:szCs w:val="20"/>
              </w:rPr>
              <w:t xml:space="preserve"> </w:t>
            </w:r>
            <w:r w:rsidRPr="00E31862">
              <w:rPr>
                <w:rFonts w:ascii="Times" w:hAnsi="Times"/>
                <w:sz w:val="20"/>
                <w:szCs w:val="20"/>
              </w:rPr>
              <w:t>(*10^</w:t>
            </w:r>
            <w:r w:rsidRPr="00E31862">
              <w:rPr>
                <w:rFonts w:ascii="Times" w:hAnsi="Times"/>
                <w:sz w:val="20"/>
                <w:szCs w:val="20"/>
              </w:rPr>
              <w:t>12</w:t>
            </w:r>
            <w:r w:rsidRPr="00E31862">
              <w:rPr>
                <w:rFonts w:ascii="Times" w:hAnsi="Times"/>
                <w:sz w:val="20"/>
                <w:szCs w:val="20"/>
              </w:rPr>
              <w:t>/L)</w:t>
            </w:r>
          </w:p>
        </w:tc>
        <w:tc>
          <w:tcPr>
            <w:tcW w:w="734" w:type="dxa"/>
          </w:tcPr>
          <w:p w14:paraId="6AB953CC" w14:textId="314AC4E7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.8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06" w:type="dxa"/>
          </w:tcPr>
          <w:p w14:paraId="62D0AE25" w14:textId="723FFAE9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.58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692" w:type="dxa"/>
          </w:tcPr>
          <w:p w14:paraId="7AB5B700" w14:textId="1B89C1A5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.54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31" w:type="dxa"/>
          </w:tcPr>
          <w:p w14:paraId="283A7AFB" w14:textId="0ED69A4E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.33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697" w:type="dxa"/>
          </w:tcPr>
          <w:p w14:paraId="668CABF3" w14:textId="59EA6120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.32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692" w:type="dxa"/>
          </w:tcPr>
          <w:p w14:paraId="3DAD6F08" w14:textId="0F9CEAB6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.49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808" w:type="dxa"/>
          </w:tcPr>
          <w:p w14:paraId="41895302" w14:textId="11E4F2AE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.46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819" w:type="dxa"/>
          </w:tcPr>
          <w:p w14:paraId="5C557B76" w14:textId="44D5A6E2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.50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877" w:type="dxa"/>
          </w:tcPr>
          <w:p w14:paraId="7F421147" w14:textId="27CE9C39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.37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811" w:type="dxa"/>
          </w:tcPr>
          <w:p w14:paraId="1BA7417E" w14:textId="7FB433EB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.43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6895DE45" w14:textId="3F38CD2F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.35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1CD62C46" w14:textId="01246602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.15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5A6F0FF1" w14:textId="558C7247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.93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03E23193" w14:textId="57A28F6C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.97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29160F75" w14:textId="452A5441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.92</w:t>
            </w:r>
            <w:r w:rsidR="00D30325"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79F523FC" w14:textId="03EF24F9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.03</w:t>
            </w:r>
            <w:r w:rsidR="00D30325"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</w:tr>
      <w:tr w:rsidR="00106499" w:rsidRPr="00E31862" w14:paraId="7E2CC221" w14:textId="4C727BDF" w:rsidTr="00E31862">
        <w:tc>
          <w:tcPr>
            <w:tcW w:w="1721" w:type="dxa"/>
          </w:tcPr>
          <w:p w14:paraId="261F6B6E" w14:textId="1B1C1BB9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E31862">
              <w:rPr>
                <w:rFonts w:ascii="Times" w:hAnsi="Times"/>
                <w:sz w:val="20"/>
                <w:szCs w:val="20"/>
              </w:rPr>
              <w:t>Hb</w:t>
            </w:r>
            <w:proofErr w:type="spellEnd"/>
            <w:r w:rsidRPr="00E31862">
              <w:rPr>
                <w:rFonts w:ascii="Times" w:hAnsi="Times"/>
                <w:sz w:val="20"/>
                <w:szCs w:val="20"/>
              </w:rPr>
              <w:t xml:space="preserve"> (g/L)</w:t>
            </w:r>
          </w:p>
        </w:tc>
        <w:tc>
          <w:tcPr>
            <w:tcW w:w="734" w:type="dxa"/>
          </w:tcPr>
          <w:p w14:paraId="1E690FDD" w14:textId="173EB748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85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06" w:type="dxa"/>
          </w:tcPr>
          <w:p w14:paraId="3F924DE7" w14:textId="5C0A163A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80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692" w:type="dxa"/>
          </w:tcPr>
          <w:p w14:paraId="6AC36EBB" w14:textId="0A039D71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80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31" w:type="dxa"/>
          </w:tcPr>
          <w:p w14:paraId="667BF7A3" w14:textId="47BBC0E2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72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697" w:type="dxa"/>
          </w:tcPr>
          <w:p w14:paraId="3CD82426" w14:textId="08E366DC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72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692" w:type="dxa"/>
          </w:tcPr>
          <w:p w14:paraId="4AEF89EA" w14:textId="16EDC7B6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77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808" w:type="dxa"/>
          </w:tcPr>
          <w:p w14:paraId="628AB41E" w14:textId="3B135707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81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819" w:type="dxa"/>
          </w:tcPr>
          <w:p w14:paraId="61723D59" w14:textId="25002084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77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877" w:type="dxa"/>
          </w:tcPr>
          <w:p w14:paraId="52B5B76C" w14:textId="48FCCC8B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72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811" w:type="dxa"/>
          </w:tcPr>
          <w:p w14:paraId="599189AA" w14:textId="3A156FC1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75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4D803813" w14:textId="6E9CB941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72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7D576FCF" w14:textId="0D7BD23A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67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6FEF5A58" w14:textId="38431E47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62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39612693" w14:textId="1264F722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61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3173C0E7" w14:textId="3E2CF1BF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60</w:t>
            </w:r>
            <w:r w:rsidR="00D30325"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5F0707A1" w14:textId="5D430DA4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64</w:t>
            </w:r>
            <w:r w:rsidR="00D30325"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</w:tr>
      <w:tr w:rsidR="00106499" w:rsidRPr="00E31862" w14:paraId="55A316D9" w14:textId="2BBCA1BA" w:rsidTr="00E31862">
        <w:tc>
          <w:tcPr>
            <w:tcW w:w="1721" w:type="dxa"/>
          </w:tcPr>
          <w:p w14:paraId="16206706" w14:textId="33833DEF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MCV</w:t>
            </w:r>
            <w:r w:rsidRPr="00E31862">
              <w:rPr>
                <w:rFonts w:ascii="Times" w:hAnsi="Times"/>
                <w:sz w:val="20"/>
                <w:szCs w:val="20"/>
              </w:rPr>
              <w:t xml:space="preserve"> (</w:t>
            </w:r>
            <w:proofErr w:type="spellStart"/>
            <w:r w:rsidRPr="00E31862">
              <w:rPr>
                <w:rFonts w:ascii="Times" w:hAnsi="Times"/>
                <w:sz w:val="20"/>
                <w:szCs w:val="20"/>
              </w:rPr>
              <w:t>fL</w:t>
            </w:r>
            <w:proofErr w:type="spellEnd"/>
            <w:r w:rsidRPr="00E3186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34" w:type="dxa"/>
          </w:tcPr>
          <w:p w14:paraId="741D0E8B" w14:textId="77777777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95.4</w:t>
            </w:r>
          </w:p>
        </w:tc>
        <w:tc>
          <w:tcPr>
            <w:tcW w:w="706" w:type="dxa"/>
          </w:tcPr>
          <w:p w14:paraId="19C3E1A2" w14:textId="77777777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94.2</w:t>
            </w:r>
          </w:p>
        </w:tc>
        <w:tc>
          <w:tcPr>
            <w:tcW w:w="692" w:type="dxa"/>
          </w:tcPr>
          <w:p w14:paraId="0AB3D680" w14:textId="797D398E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 xml:space="preserve">98.4 </w:t>
            </w:r>
          </w:p>
        </w:tc>
        <w:tc>
          <w:tcPr>
            <w:tcW w:w="731" w:type="dxa"/>
          </w:tcPr>
          <w:p w14:paraId="3038AD64" w14:textId="77777777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94.8</w:t>
            </w:r>
          </w:p>
        </w:tc>
        <w:tc>
          <w:tcPr>
            <w:tcW w:w="697" w:type="dxa"/>
          </w:tcPr>
          <w:p w14:paraId="09609459" w14:textId="77777777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95.3</w:t>
            </w:r>
          </w:p>
        </w:tc>
        <w:tc>
          <w:tcPr>
            <w:tcW w:w="692" w:type="dxa"/>
          </w:tcPr>
          <w:p w14:paraId="5927C497" w14:textId="77777777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95.6</w:t>
            </w:r>
          </w:p>
        </w:tc>
        <w:tc>
          <w:tcPr>
            <w:tcW w:w="808" w:type="dxa"/>
          </w:tcPr>
          <w:p w14:paraId="65ADBFC7" w14:textId="77777777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94.3</w:t>
            </w:r>
          </w:p>
        </w:tc>
        <w:tc>
          <w:tcPr>
            <w:tcW w:w="819" w:type="dxa"/>
          </w:tcPr>
          <w:p w14:paraId="388AC3F1" w14:textId="56230332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94.8</w:t>
            </w:r>
          </w:p>
        </w:tc>
        <w:tc>
          <w:tcPr>
            <w:tcW w:w="877" w:type="dxa"/>
          </w:tcPr>
          <w:p w14:paraId="6571C1CE" w14:textId="253FC850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94.5</w:t>
            </w:r>
          </w:p>
        </w:tc>
        <w:tc>
          <w:tcPr>
            <w:tcW w:w="811" w:type="dxa"/>
          </w:tcPr>
          <w:p w14:paraId="28F30768" w14:textId="6B4C1B58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94.7</w:t>
            </w:r>
          </w:p>
        </w:tc>
        <w:tc>
          <w:tcPr>
            <w:tcW w:w="777" w:type="dxa"/>
          </w:tcPr>
          <w:p w14:paraId="10BFBC04" w14:textId="435A0272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94.9</w:t>
            </w:r>
          </w:p>
        </w:tc>
        <w:tc>
          <w:tcPr>
            <w:tcW w:w="777" w:type="dxa"/>
          </w:tcPr>
          <w:p w14:paraId="484F11BD" w14:textId="623CA5DA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94.4</w:t>
            </w:r>
          </w:p>
        </w:tc>
        <w:tc>
          <w:tcPr>
            <w:tcW w:w="777" w:type="dxa"/>
          </w:tcPr>
          <w:p w14:paraId="12B51F27" w14:textId="519258EA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94.3</w:t>
            </w:r>
          </w:p>
        </w:tc>
        <w:tc>
          <w:tcPr>
            <w:tcW w:w="777" w:type="dxa"/>
          </w:tcPr>
          <w:p w14:paraId="419430B1" w14:textId="240D7109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95.4</w:t>
            </w:r>
          </w:p>
        </w:tc>
        <w:tc>
          <w:tcPr>
            <w:tcW w:w="777" w:type="dxa"/>
          </w:tcPr>
          <w:p w14:paraId="106BD6E0" w14:textId="3E39FE51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96.4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777" w:type="dxa"/>
          </w:tcPr>
          <w:p w14:paraId="7E95282B" w14:textId="0520581E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96.1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</w:tr>
      <w:tr w:rsidR="00106499" w:rsidRPr="00E31862" w14:paraId="40B3C736" w14:textId="3B330464" w:rsidTr="00E31862">
        <w:tc>
          <w:tcPr>
            <w:tcW w:w="1721" w:type="dxa"/>
          </w:tcPr>
          <w:p w14:paraId="6CB06FB3" w14:textId="0A1EE0BB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E31862">
              <w:rPr>
                <w:rFonts w:ascii="Times" w:hAnsi="Times"/>
                <w:sz w:val="20"/>
                <w:szCs w:val="20"/>
              </w:rPr>
              <w:t>Hct</w:t>
            </w:r>
            <w:proofErr w:type="spellEnd"/>
            <w:r w:rsidRPr="00E31862">
              <w:rPr>
                <w:rFonts w:ascii="Times" w:hAnsi="Times"/>
                <w:sz w:val="20"/>
                <w:szCs w:val="20"/>
              </w:rPr>
              <w:t xml:space="preserve"> (%)</w:t>
            </w:r>
          </w:p>
        </w:tc>
        <w:tc>
          <w:tcPr>
            <w:tcW w:w="734" w:type="dxa"/>
          </w:tcPr>
          <w:p w14:paraId="47BA234F" w14:textId="08D3446B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6.7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06" w:type="dxa"/>
          </w:tcPr>
          <w:p w14:paraId="4AE95C26" w14:textId="2BF482EE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4.3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692" w:type="dxa"/>
          </w:tcPr>
          <w:p w14:paraId="7580FE76" w14:textId="5E4FB7EE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5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31" w:type="dxa"/>
          </w:tcPr>
          <w:p w14:paraId="70AEDAD8" w14:textId="33500CA3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2.1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697" w:type="dxa"/>
          </w:tcPr>
          <w:p w14:paraId="7F0E728C" w14:textId="2101A7A0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2.1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692" w:type="dxa"/>
          </w:tcPr>
          <w:p w14:paraId="684D5C38" w14:textId="578879DE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3.8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808" w:type="dxa"/>
          </w:tcPr>
          <w:p w14:paraId="7AD7B7D1" w14:textId="29B82433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4.9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819" w:type="dxa"/>
          </w:tcPr>
          <w:p w14:paraId="15BB9585" w14:textId="1E000330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3.7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877" w:type="dxa"/>
          </w:tcPr>
          <w:p w14:paraId="1C05D2E8" w14:textId="5E0117B5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2.4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811" w:type="dxa"/>
          </w:tcPr>
          <w:p w14:paraId="7493299C" w14:textId="6A774595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3.0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61644B77" w14:textId="3CF53500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2.3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67D450FA" w14:textId="42E2F97B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0.3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3A49055D" w14:textId="4CCD5EBA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8.2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0452F34C" w14:textId="0357056C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8.0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0563EF5F" w14:textId="4474E769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8.5</w:t>
            </w:r>
            <w:r w:rsidR="00D30325"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2F3C3317" w14:textId="53DE7D63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9.6</w:t>
            </w:r>
            <w:r w:rsidR="00D30325"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</w:tr>
      <w:tr w:rsidR="00106499" w:rsidRPr="00E31862" w14:paraId="790EDC19" w14:textId="3380CD20" w:rsidTr="00E31862">
        <w:tc>
          <w:tcPr>
            <w:tcW w:w="1721" w:type="dxa"/>
          </w:tcPr>
          <w:p w14:paraId="4BEE26E0" w14:textId="648B0554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RDW</w:t>
            </w:r>
            <w:r w:rsidRPr="00E31862">
              <w:rPr>
                <w:rFonts w:ascii="Times" w:hAnsi="Times"/>
                <w:sz w:val="20"/>
                <w:szCs w:val="20"/>
              </w:rPr>
              <w:t xml:space="preserve"> (%)</w:t>
            </w:r>
          </w:p>
        </w:tc>
        <w:tc>
          <w:tcPr>
            <w:tcW w:w="734" w:type="dxa"/>
          </w:tcPr>
          <w:p w14:paraId="0A564B6D" w14:textId="1E5A0509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6.6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706" w:type="dxa"/>
          </w:tcPr>
          <w:p w14:paraId="2B98453A" w14:textId="7E7FE3E3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7.0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692" w:type="dxa"/>
          </w:tcPr>
          <w:p w14:paraId="0BA4977E" w14:textId="0B566F75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7.8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731" w:type="dxa"/>
          </w:tcPr>
          <w:p w14:paraId="445472F2" w14:textId="0DFE95E0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7.4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697" w:type="dxa"/>
          </w:tcPr>
          <w:p w14:paraId="76CA9443" w14:textId="7AC878F4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7.4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692" w:type="dxa"/>
          </w:tcPr>
          <w:p w14:paraId="54A6D330" w14:textId="77D52CE3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7.3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808" w:type="dxa"/>
          </w:tcPr>
          <w:p w14:paraId="1F00B43A" w14:textId="4827F13B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7.0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819" w:type="dxa"/>
          </w:tcPr>
          <w:p w14:paraId="05F57A44" w14:textId="1F8CDD84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7.5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877" w:type="dxa"/>
          </w:tcPr>
          <w:p w14:paraId="0143A5F0" w14:textId="7AAEAC09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7.7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811" w:type="dxa"/>
          </w:tcPr>
          <w:p w14:paraId="1F8CCA1C" w14:textId="3108E8DC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3.0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777" w:type="dxa"/>
          </w:tcPr>
          <w:p w14:paraId="7FD925D5" w14:textId="6811EAA8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7.6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777" w:type="dxa"/>
          </w:tcPr>
          <w:p w14:paraId="698B9F81" w14:textId="6DFD0A46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7.7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777" w:type="dxa"/>
          </w:tcPr>
          <w:p w14:paraId="555416F1" w14:textId="3F1FFD53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8.0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777" w:type="dxa"/>
          </w:tcPr>
          <w:p w14:paraId="781DE881" w14:textId="04472731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8.4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777" w:type="dxa"/>
          </w:tcPr>
          <w:p w14:paraId="45FAC59E" w14:textId="06B694C7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8.6</w:t>
            </w:r>
            <w:r w:rsidR="00D30325"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777" w:type="dxa"/>
          </w:tcPr>
          <w:p w14:paraId="6F4A214F" w14:textId="2576431A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8.8</w:t>
            </w:r>
            <w:r w:rsidR="00D30325"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</w:tr>
      <w:tr w:rsidR="00106499" w:rsidRPr="00E31862" w14:paraId="25355D69" w14:textId="09ECC7FE" w:rsidTr="00E31862">
        <w:tc>
          <w:tcPr>
            <w:tcW w:w="1721" w:type="dxa"/>
          </w:tcPr>
          <w:p w14:paraId="4A1EB2C7" w14:textId="4A7FA74E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PLT</w:t>
            </w:r>
            <w:r w:rsidRPr="00E31862">
              <w:rPr>
                <w:rFonts w:ascii="Times" w:hAnsi="Times"/>
                <w:sz w:val="20"/>
                <w:szCs w:val="20"/>
              </w:rPr>
              <w:t xml:space="preserve"> (</w:t>
            </w:r>
            <w:r w:rsidRPr="00E31862">
              <w:rPr>
                <w:rFonts w:ascii="Times" w:hAnsi="Times"/>
                <w:sz w:val="20"/>
                <w:szCs w:val="20"/>
              </w:rPr>
              <w:t>*10^9/L</w:t>
            </w:r>
            <w:r w:rsidRPr="00E3186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34" w:type="dxa"/>
          </w:tcPr>
          <w:p w14:paraId="16BD5456" w14:textId="0686650D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91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06" w:type="dxa"/>
          </w:tcPr>
          <w:p w14:paraId="78592B20" w14:textId="6B1356B7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71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692" w:type="dxa"/>
          </w:tcPr>
          <w:p w14:paraId="0FD85A32" w14:textId="5FF296C0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80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31" w:type="dxa"/>
          </w:tcPr>
          <w:p w14:paraId="7A08F578" w14:textId="788E2FB8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68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697" w:type="dxa"/>
          </w:tcPr>
          <w:p w14:paraId="44BDFD78" w14:textId="01C99C3C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66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692" w:type="dxa"/>
          </w:tcPr>
          <w:p w14:paraId="47B1CE9E" w14:textId="2E7B5CF9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79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808" w:type="dxa"/>
          </w:tcPr>
          <w:p w14:paraId="0B505E11" w14:textId="4DAA989F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75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819" w:type="dxa"/>
          </w:tcPr>
          <w:p w14:paraId="4910BD1B" w14:textId="330AEE22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67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877" w:type="dxa"/>
          </w:tcPr>
          <w:p w14:paraId="3EC6FCE3" w14:textId="3D56030C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58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811" w:type="dxa"/>
          </w:tcPr>
          <w:p w14:paraId="616EC065" w14:textId="7875BF10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59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6F2BD438" w14:textId="582FB648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63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52CE9F9E" w14:textId="0560D4C3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56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3F84DB79" w14:textId="3BC0B843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52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3AE80CB0" w14:textId="0232268A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63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7580D965" w14:textId="5BE04B1F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60</w:t>
            </w:r>
            <w:r w:rsidR="00D30325"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  <w:tc>
          <w:tcPr>
            <w:tcW w:w="777" w:type="dxa"/>
          </w:tcPr>
          <w:p w14:paraId="5BC10B27" w14:textId="46AEC79E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64</w:t>
            </w:r>
            <w:r w:rsidR="00D30325"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F"/>
            </w:r>
          </w:p>
        </w:tc>
      </w:tr>
      <w:tr w:rsidR="00106499" w:rsidRPr="00E31862" w14:paraId="2AD68AFB" w14:textId="17D5B3A2" w:rsidTr="00E31862">
        <w:tc>
          <w:tcPr>
            <w:tcW w:w="1721" w:type="dxa"/>
          </w:tcPr>
          <w:p w14:paraId="760C3AB7" w14:textId="5AE31D3D" w:rsidR="00106499" w:rsidRPr="00E31862" w:rsidRDefault="00106499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 xml:space="preserve">Fibrinogen </w:t>
            </w:r>
            <w:r w:rsidRPr="00E31862">
              <w:rPr>
                <w:rFonts w:ascii="Times" w:hAnsi="Times"/>
                <w:sz w:val="20"/>
                <w:szCs w:val="20"/>
              </w:rPr>
              <w:t>(g/L)</w:t>
            </w:r>
          </w:p>
        </w:tc>
        <w:tc>
          <w:tcPr>
            <w:tcW w:w="734" w:type="dxa"/>
          </w:tcPr>
          <w:p w14:paraId="4E356CED" w14:textId="74D65AC8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4.21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706" w:type="dxa"/>
          </w:tcPr>
          <w:p w14:paraId="72A0900B" w14:textId="6D144F20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692" w:type="dxa"/>
          </w:tcPr>
          <w:p w14:paraId="14C2EEEF" w14:textId="54CA1C14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4.24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731" w:type="dxa"/>
          </w:tcPr>
          <w:p w14:paraId="155500E6" w14:textId="0924C465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000000" w:themeColor="text1"/>
                <w:sz w:val="20"/>
                <w:szCs w:val="20"/>
              </w:rPr>
              <w:t>3.67</w:t>
            </w:r>
          </w:p>
        </w:tc>
        <w:tc>
          <w:tcPr>
            <w:tcW w:w="697" w:type="dxa"/>
          </w:tcPr>
          <w:p w14:paraId="79102243" w14:textId="108F00C9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000000" w:themeColor="text1"/>
                <w:sz w:val="20"/>
                <w:szCs w:val="20"/>
              </w:rPr>
              <w:t>3.43</w:t>
            </w:r>
          </w:p>
        </w:tc>
        <w:tc>
          <w:tcPr>
            <w:tcW w:w="692" w:type="dxa"/>
          </w:tcPr>
          <w:p w14:paraId="7AFF52B5" w14:textId="25B80E4A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000000" w:themeColor="text1"/>
                <w:sz w:val="20"/>
                <w:szCs w:val="20"/>
              </w:rPr>
              <w:t>3.80</w:t>
            </w:r>
          </w:p>
        </w:tc>
        <w:tc>
          <w:tcPr>
            <w:tcW w:w="808" w:type="dxa"/>
          </w:tcPr>
          <w:p w14:paraId="3014D906" w14:textId="5229A3ED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000000" w:themeColor="text1"/>
                <w:sz w:val="20"/>
                <w:szCs w:val="20"/>
              </w:rPr>
              <w:t>3.92</w:t>
            </w:r>
          </w:p>
        </w:tc>
        <w:tc>
          <w:tcPr>
            <w:tcW w:w="819" w:type="dxa"/>
          </w:tcPr>
          <w:p w14:paraId="2CF49EFF" w14:textId="373A2DC4" w:rsidR="00106499" w:rsidRPr="00E31862" w:rsidRDefault="00106499" w:rsidP="008961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4.79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877" w:type="dxa"/>
          </w:tcPr>
          <w:p w14:paraId="283F5E2E" w14:textId="30E3AEB8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4.74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811" w:type="dxa"/>
          </w:tcPr>
          <w:p w14:paraId="20D86E87" w14:textId="53B5B0E8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5.9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777" w:type="dxa"/>
          </w:tcPr>
          <w:p w14:paraId="6EA140B5" w14:textId="05369BE6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5.97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777" w:type="dxa"/>
          </w:tcPr>
          <w:p w14:paraId="17F3CA71" w14:textId="6C1DD154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4.68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777" w:type="dxa"/>
          </w:tcPr>
          <w:p w14:paraId="6757752B" w14:textId="7EB3BD68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4.22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777" w:type="dxa"/>
          </w:tcPr>
          <w:p w14:paraId="4D44839D" w14:textId="5076492C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3.92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777" w:type="dxa"/>
          </w:tcPr>
          <w:p w14:paraId="6AE9DCE7" w14:textId="0F3342A6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4.28</w:t>
            </w:r>
            <w:r w:rsidR="00D30325"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777" w:type="dxa"/>
          </w:tcPr>
          <w:p w14:paraId="7C5906DE" w14:textId="3C90944D" w:rsidR="00106499" w:rsidRPr="00E31862" w:rsidRDefault="00106499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5.06</w:t>
            </w:r>
            <w:r w:rsidR="00D30325"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</w:tr>
      <w:tr w:rsidR="00D30325" w:rsidRPr="00E31862" w14:paraId="79B9EA2D" w14:textId="7E697B9D" w:rsidTr="00E31862">
        <w:tc>
          <w:tcPr>
            <w:tcW w:w="1721" w:type="dxa"/>
          </w:tcPr>
          <w:p w14:paraId="1D5B1260" w14:textId="62E30C60" w:rsidR="00D30325" w:rsidRPr="00E31862" w:rsidRDefault="00D30325" w:rsidP="00896100">
            <w:pPr>
              <w:rPr>
                <w:rFonts w:ascii="Times" w:hAnsi="Times"/>
                <w:sz w:val="20"/>
                <w:szCs w:val="20"/>
              </w:rPr>
            </w:pPr>
            <w:r w:rsidRPr="00E31862">
              <w:rPr>
                <w:rFonts w:ascii="Times" w:hAnsi="Times"/>
                <w:sz w:val="20"/>
                <w:szCs w:val="20"/>
              </w:rPr>
              <w:t>D-dimer (μg/mL)</w:t>
            </w:r>
          </w:p>
        </w:tc>
        <w:tc>
          <w:tcPr>
            <w:tcW w:w="734" w:type="dxa"/>
          </w:tcPr>
          <w:p w14:paraId="49DCB568" w14:textId="3EF60D31" w:rsidR="00D30325" w:rsidRPr="00E31862" w:rsidRDefault="00D30325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.47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706" w:type="dxa"/>
          </w:tcPr>
          <w:p w14:paraId="33282A07" w14:textId="1C0A6F19" w:rsidR="00D30325" w:rsidRPr="00E31862" w:rsidRDefault="00D30325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9.76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692" w:type="dxa"/>
          </w:tcPr>
          <w:p w14:paraId="26E120D1" w14:textId="68A41330" w:rsidR="00D30325" w:rsidRPr="00E31862" w:rsidRDefault="00D30325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9.19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731" w:type="dxa"/>
          </w:tcPr>
          <w:p w14:paraId="25B4B656" w14:textId="139BC289" w:rsidR="00D30325" w:rsidRPr="00E31862" w:rsidRDefault="00D30325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5.48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697" w:type="dxa"/>
          </w:tcPr>
          <w:p w14:paraId="20C3D4DD" w14:textId="25187EB3" w:rsidR="00D30325" w:rsidRPr="00E31862" w:rsidRDefault="00D30325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2.24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692" w:type="dxa"/>
          </w:tcPr>
          <w:p w14:paraId="13C9F10A" w14:textId="67D9470A" w:rsidR="00D30325" w:rsidRPr="00E31862" w:rsidRDefault="00D30325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.67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808" w:type="dxa"/>
          </w:tcPr>
          <w:p w14:paraId="4530BC70" w14:textId="70B45B90" w:rsidR="00D30325" w:rsidRPr="00E31862" w:rsidRDefault="00D30325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.63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819" w:type="dxa"/>
          </w:tcPr>
          <w:p w14:paraId="5862F0C0" w14:textId="757C28E7" w:rsidR="00D30325" w:rsidRPr="00E31862" w:rsidRDefault="00D30325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6.73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877" w:type="dxa"/>
          </w:tcPr>
          <w:p w14:paraId="627DD458" w14:textId="6DEA6868" w:rsidR="00D30325" w:rsidRPr="00E31862" w:rsidRDefault="00D30325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12.13</w:t>
            </w:r>
            <w:r w:rsidRPr="00E31862">
              <w:rPr>
                <w:rFonts w:ascii="Times" w:hAnsi="Times"/>
                <w:color w:val="FF0000"/>
                <w:sz w:val="20"/>
                <w:szCs w:val="20"/>
              </w:rPr>
              <w:sym w:font="Symbol" w:char="F0AD"/>
            </w:r>
          </w:p>
        </w:tc>
        <w:tc>
          <w:tcPr>
            <w:tcW w:w="811" w:type="dxa"/>
          </w:tcPr>
          <w:p w14:paraId="7FF403F3" w14:textId="49D15DEF" w:rsidR="00D30325" w:rsidRPr="00E31862" w:rsidRDefault="00D30325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--</w:t>
            </w:r>
          </w:p>
        </w:tc>
        <w:tc>
          <w:tcPr>
            <w:tcW w:w="777" w:type="dxa"/>
          </w:tcPr>
          <w:p w14:paraId="12743735" w14:textId="222A68E9" w:rsidR="00D30325" w:rsidRPr="00E31862" w:rsidRDefault="00D30325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--</w:t>
            </w:r>
          </w:p>
        </w:tc>
        <w:tc>
          <w:tcPr>
            <w:tcW w:w="777" w:type="dxa"/>
          </w:tcPr>
          <w:p w14:paraId="5D1D4DF6" w14:textId="7A4A42F0" w:rsidR="00D30325" w:rsidRPr="00E31862" w:rsidRDefault="00D30325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--</w:t>
            </w:r>
          </w:p>
        </w:tc>
        <w:tc>
          <w:tcPr>
            <w:tcW w:w="777" w:type="dxa"/>
          </w:tcPr>
          <w:p w14:paraId="52BE0974" w14:textId="0DF6F750" w:rsidR="00D30325" w:rsidRPr="00E31862" w:rsidRDefault="00D30325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--</w:t>
            </w:r>
          </w:p>
        </w:tc>
        <w:tc>
          <w:tcPr>
            <w:tcW w:w="777" w:type="dxa"/>
          </w:tcPr>
          <w:p w14:paraId="5CBC404D" w14:textId="6B6C4B70" w:rsidR="00D30325" w:rsidRPr="00E31862" w:rsidRDefault="00D30325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--</w:t>
            </w:r>
          </w:p>
        </w:tc>
        <w:tc>
          <w:tcPr>
            <w:tcW w:w="777" w:type="dxa"/>
          </w:tcPr>
          <w:p w14:paraId="45E7C688" w14:textId="3496E9B2" w:rsidR="00D30325" w:rsidRPr="00E31862" w:rsidRDefault="00D30325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--</w:t>
            </w:r>
          </w:p>
        </w:tc>
        <w:tc>
          <w:tcPr>
            <w:tcW w:w="777" w:type="dxa"/>
          </w:tcPr>
          <w:p w14:paraId="2FB837BD" w14:textId="7D4FB29F" w:rsidR="00D30325" w:rsidRPr="00E31862" w:rsidRDefault="00D30325" w:rsidP="00896100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E31862">
              <w:rPr>
                <w:rFonts w:ascii="Times" w:hAnsi="Times"/>
                <w:color w:val="FF0000"/>
                <w:sz w:val="20"/>
                <w:szCs w:val="20"/>
              </w:rPr>
              <w:t>--</w:t>
            </w:r>
          </w:p>
        </w:tc>
      </w:tr>
    </w:tbl>
    <w:p w14:paraId="05889716" w14:textId="541D988B" w:rsidR="00074FA7" w:rsidRPr="00E31862" w:rsidRDefault="00B97DD4" w:rsidP="00074FA7">
      <w:pPr>
        <w:rPr>
          <w:rFonts w:ascii="Times" w:hAnsi="Times"/>
        </w:rPr>
      </w:pPr>
      <w:r w:rsidRPr="00E31862">
        <w:rPr>
          <w:rFonts w:ascii="Times" w:hAnsi="Times"/>
        </w:rPr>
        <w:t xml:space="preserve">Normal range: </w:t>
      </w:r>
      <w:r w:rsidRPr="00E31862">
        <w:rPr>
          <w:rFonts w:ascii="Times" w:hAnsi="Times"/>
        </w:rPr>
        <w:t>WBC</w:t>
      </w:r>
      <w:r w:rsidR="00074FA7" w:rsidRPr="00E31862">
        <w:rPr>
          <w:rFonts w:ascii="Times" w:hAnsi="Times"/>
        </w:rPr>
        <w:t xml:space="preserve"> 4.0-10.0 </w:t>
      </w:r>
      <w:r w:rsidR="00074FA7" w:rsidRPr="00E31862">
        <w:rPr>
          <w:rFonts w:ascii="Times" w:hAnsi="Times"/>
          <w:bCs/>
        </w:rPr>
        <w:t>10^9/L</w:t>
      </w:r>
      <w:r w:rsidR="00074FA7" w:rsidRPr="00E31862">
        <w:rPr>
          <w:rFonts w:ascii="Times" w:hAnsi="Times"/>
          <w:bCs/>
        </w:rPr>
        <w:t xml:space="preserve">, </w:t>
      </w:r>
      <w:r w:rsidR="00074FA7" w:rsidRPr="00E31862">
        <w:rPr>
          <w:rFonts w:ascii="Times" w:hAnsi="Times"/>
          <w:bCs/>
        </w:rPr>
        <w:t xml:space="preserve">RBC </w:t>
      </w:r>
      <w:r w:rsidR="00074FA7" w:rsidRPr="00E31862">
        <w:rPr>
          <w:rFonts w:ascii="Times" w:hAnsi="Times"/>
          <w:bCs/>
        </w:rPr>
        <w:t>3.5-</w:t>
      </w:r>
      <w:r w:rsidR="00074FA7" w:rsidRPr="00E31862">
        <w:rPr>
          <w:rFonts w:ascii="Times" w:hAnsi="Times"/>
        </w:rPr>
        <w:t>5.5</w:t>
      </w:r>
      <w:r w:rsidR="00074FA7" w:rsidRPr="00E31862">
        <w:rPr>
          <w:rFonts w:ascii="Times" w:hAnsi="Times"/>
        </w:rPr>
        <w:t>*10^12/L</w:t>
      </w:r>
      <w:r w:rsidR="00074FA7" w:rsidRPr="00E31862">
        <w:rPr>
          <w:rFonts w:ascii="Times" w:hAnsi="Times"/>
        </w:rPr>
        <w:t xml:space="preserve">, </w:t>
      </w:r>
      <w:proofErr w:type="spellStart"/>
      <w:r w:rsidR="00074FA7" w:rsidRPr="00E31862">
        <w:rPr>
          <w:rFonts w:ascii="Times" w:hAnsi="Times"/>
        </w:rPr>
        <w:t>Hb</w:t>
      </w:r>
      <w:proofErr w:type="spellEnd"/>
      <w:r w:rsidR="00074FA7" w:rsidRPr="00E31862">
        <w:rPr>
          <w:rFonts w:ascii="Times" w:hAnsi="Times"/>
        </w:rPr>
        <w:t xml:space="preserve"> 110.0-150.0 g/L, MCV 82.0-95.0 </w:t>
      </w:r>
      <w:proofErr w:type="spellStart"/>
      <w:r w:rsidR="00074FA7" w:rsidRPr="00E31862">
        <w:rPr>
          <w:rFonts w:ascii="Times" w:hAnsi="Times"/>
        </w:rPr>
        <w:t>fL</w:t>
      </w:r>
      <w:proofErr w:type="spellEnd"/>
      <w:r w:rsidR="00074FA7" w:rsidRPr="00E31862">
        <w:rPr>
          <w:rFonts w:ascii="Times" w:hAnsi="Times"/>
        </w:rPr>
        <w:t xml:space="preserve">, </w:t>
      </w:r>
      <w:proofErr w:type="spellStart"/>
      <w:r w:rsidR="00074FA7" w:rsidRPr="00E31862">
        <w:rPr>
          <w:rFonts w:ascii="Times" w:hAnsi="Times"/>
        </w:rPr>
        <w:t>Hct</w:t>
      </w:r>
      <w:proofErr w:type="spellEnd"/>
      <w:r w:rsidR="00074FA7" w:rsidRPr="00E31862">
        <w:rPr>
          <w:rFonts w:ascii="Times" w:hAnsi="Times"/>
        </w:rPr>
        <w:t xml:space="preserve"> 33.5-45.0%, RDW 0.0-15.0%, </w:t>
      </w:r>
      <w:r w:rsidR="00074FA7" w:rsidRPr="00E31862">
        <w:rPr>
          <w:rFonts w:ascii="Times" w:hAnsi="Times"/>
        </w:rPr>
        <w:t>PLT</w:t>
      </w:r>
      <w:r w:rsidR="00074FA7" w:rsidRPr="00E31862">
        <w:rPr>
          <w:rFonts w:ascii="Times" w:hAnsi="Times"/>
        </w:rPr>
        <w:t xml:space="preserve"> 100.0-300.0</w:t>
      </w:r>
      <w:r w:rsidR="00074FA7" w:rsidRPr="00E31862">
        <w:rPr>
          <w:rFonts w:ascii="Times" w:hAnsi="Times"/>
        </w:rPr>
        <w:t>*10^9/L</w:t>
      </w:r>
      <w:r w:rsidR="00051A87" w:rsidRPr="00E31862">
        <w:rPr>
          <w:rFonts w:ascii="Times" w:hAnsi="Times"/>
        </w:rPr>
        <w:t xml:space="preserve">, </w:t>
      </w:r>
      <w:r w:rsidR="00051A87" w:rsidRPr="00E31862">
        <w:rPr>
          <w:rFonts w:ascii="Times" w:hAnsi="Times"/>
        </w:rPr>
        <w:t xml:space="preserve">Fibrinogen </w:t>
      </w:r>
      <w:r w:rsidR="00051A87" w:rsidRPr="00E31862">
        <w:rPr>
          <w:rFonts w:ascii="Times" w:hAnsi="Times"/>
        </w:rPr>
        <w:t xml:space="preserve">2.0-4.0 </w:t>
      </w:r>
      <w:r w:rsidR="00051A87" w:rsidRPr="00E31862">
        <w:rPr>
          <w:rFonts w:ascii="Times" w:hAnsi="Times"/>
        </w:rPr>
        <w:t>g/L</w:t>
      </w:r>
      <w:r w:rsidR="00051A87" w:rsidRPr="00E31862">
        <w:rPr>
          <w:rFonts w:ascii="Times" w:hAnsi="Times"/>
        </w:rPr>
        <w:t xml:space="preserve">, </w:t>
      </w:r>
      <w:r w:rsidR="00051A87" w:rsidRPr="00E31862">
        <w:rPr>
          <w:rFonts w:ascii="Times" w:hAnsi="Times"/>
        </w:rPr>
        <w:t xml:space="preserve">D-dimer </w:t>
      </w:r>
      <w:r w:rsidR="00051A87" w:rsidRPr="00E31862">
        <w:rPr>
          <w:rFonts w:ascii="Times" w:hAnsi="Times"/>
        </w:rPr>
        <w:t xml:space="preserve">0.01-0.5 </w:t>
      </w:r>
      <w:r w:rsidR="00051A87" w:rsidRPr="00E31862">
        <w:rPr>
          <w:rFonts w:ascii="Times" w:hAnsi="Times"/>
        </w:rPr>
        <w:t>μg/mL</w:t>
      </w:r>
    </w:p>
    <w:p w14:paraId="256F5973" w14:textId="4988EAD1" w:rsidR="002845E8" w:rsidRPr="00E31862" w:rsidRDefault="002845E8">
      <w:pPr>
        <w:rPr>
          <w:rFonts w:ascii="Times" w:hAnsi="Times"/>
        </w:rPr>
      </w:pPr>
    </w:p>
    <w:sectPr w:rsidR="002845E8" w:rsidRPr="00E31862" w:rsidSect="002D17E2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doNotDisplayPageBoundaries/>
  <w:proofState w:spelling="clean" w:grammar="clean"/>
  <w:revisionView w:inkAnnotations="0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vpwvwe9tep09exx20x22w4fwd9sw9ds2sf&quot;&gt;case report&lt;record-ids&gt;&lt;item&gt;2952&lt;/item&gt;&lt;item&gt;3008&lt;/item&gt;&lt;item&gt;3029&lt;/item&gt;&lt;item&gt;3034&lt;/item&gt;&lt;item&gt;3092&lt;/item&gt;&lt;item&gt;3132&lt;/item&gt;&lt;item&gt;3172&lt;/item&gt;&lt;item&gt;3257&lt;/item&gt;&lt;item&gt;3309&lt;/item&gt;&lt;/record-ids&gt;&lt;/item&gt;&lt;/Libraries&gt;"/>
  </w:docVars>
  <w:rsids>
    <w:rsidRoot w:val="00913E8C"/>
    <w:rsid w:val="00040C3D"/>
    <w:rsid w:val="00051A87"/>
    <w:rsid w:val="00074FA7"/>
    <w:rsid w:val="000765D9"/>
    <w:rsid w:val="000803E2"/>
    <w:rsid w:val="00106499"/>
    <w:rsid w:val="0017209B"/>
    <w:rsid w:val="002845E8"/>
    <w:rsid w:val="002D17E2"/>
    <w:rsid w:val="00306B32"/>
    <w:rsid w:val="00311C1D"/>
    <w:rsid w:val="00356A73"/>
    <w:rsid w:val="00494200"/>
    <w:rsid w:val="004B4F3A"/>
    <w:rsid w:val="00527EE5"/>
    <w:rsid w:val="00533694"/>
    <w:rsid w:val="005D1820"/>
    <w:rsid w:val="00622476"/>
    <w:rsid w:val="0062612D"/>
    <w:rsid w:val="006661A0"/>
    <w:rsid w:val="00684CD3"/>
    <w:rsid w:val="006B1579"/>
    <w:rsid w:val="006F5E1E"/>
    <w:rsid w:val="007424A4"/>
    <w:rsid w:val="00864184"/>
    <w:rsid w:val="00913E8C"/>
    <w:rsid w:val="00940C08"/>
    <w:rsid w:val="00A63A37"/>
    <w:rsid w:val="00B97DD4"/>
    <w:rsid w:val="00BE7FE1"/>
    <w:rsid w:val="00C0070F"/>
    <w:rsid w:val="00D30325"/>
    <w:rsid w:val="00D72A7B"/>
    <w:rsid w:val="00DB7C1F"/>
    <w:rsid w:val="00DF2174"/>
    <w:rsid w:val="00E31862"/>
    <w:rsid w:val="00E76899"/>
    <w:rsid w:val="00E927F2"/>
    <w:rsid w:val="00EF18F8"/>
    <w:rsid w:val="00F70F8C"/>
    <w:rsid w:val="00F81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F025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4FA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76899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76899"/>
    <w:rPr>
      <w:rFonts w:ascii="Calibri" w:hAnsi="Calibri"/>
    </w:rPr>
  </w:style>
  <w:style w:type="table" w:styleId="TableGrid">
    <w:name w:val="Table Grid"/>
    <w:basedOn w:val="TableNormal"/>
    <w:uiPriority w:val="39"/>
    <w:rsid w:val="002845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074FA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07</Words>
  <Characters>2894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uanwu Hospital</Company>
  <LinksUpToDate>false</LinksUpToDate>
  <CharactersWithSpaces>3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ing Song</dc:creator>
  <cp:keywords/>
  <dc:description/>
  <cp:lastModifiedBy>Siying Song</cp:lastModifiedBy>
  <cp:revision>36</cp:revision>
  <dcterms:created xsi:type="dcterms:W3CDTF">2019-10-27T12:25:00Z</dcterms:created>
  <dcterms:modified xsi:type="dcterms:W3CDTF">2019-11-04T14:47:00Z</dcterms:modified>
</cp:coreProperties>
</file>